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4B870" w14:textId="6654884D" w:rsidR="005416C1" w:rsidRDefault="000D5FF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orting Information</w:t>
      </w:r>
    </w:p>
    <w:p w14:paraId="53FDD6C0" w14:textId="4C24695A" w:rsidR="000D5FF0" w:rsidRDefault="000D5FF0">
      <w:pPr>
        <w:rPr>
          <w:rFonts w:ascii="Times New Roman" w:hAnsi="Times New Roman" w:cs="Times New Roman"/>
          <w:b/>
          <w:bCs/>
        </w:rPr>
      </w:pPr>
    </w:p>
    <w:p w14:paraId="2BEA873A" w14:textId="142352AA" w:rsidR="000D5FF0" w:rsidRPr="00ED557A" w:rsidRDefault="00FA07C0" w:rsidP="00FA07C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A27015A" wp14:editId="71B4F295">
            <wp:extent cx="2278269" cy="3446585"/>
            <wp:effectExtent l="0" t="0" r="0" b="0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219" t="3293" r="34436" b="51882"/>
                    <a:stretch/>
                  </pic:blipFill>
                  <pic:spPr bwMode="auto">
                    <a:xfrm>
                      <a:off x="0" y="0"/>
                      <a:ext cx="2279069" cy="34477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433761" w14:textId="77777777" w:rsidR="000D5FF0" w:rsidRDefault="000D5FF0">
      <w:pPr>
        <w:rPr>
          <w:rFonts w:ascii="Times New Roman" w:hAnsi="Times New Roman" w:cs="Times New Roman"/>
          <w:b/>
          <w:bCs/>
        </w:rPr>
      </w:pPr>
    </w:p>
    <w:p w14:paraId="1BC06C07" w14:textId="735A424A" w:rsidR="0059262C" w:rsidRDefault="0059262C">
      <w:pPr>
        <w:rPr>
          <w:color w:val="000000" w:themeColor="text1"/>
        </w:rPr>
      </w:pPr>
      <w:r>
        <w:rPr>
          <w:rFonts w:ascii="Times New Roman" w:hAnsi="Times New Roman" w:cs="Times New Roman"/>
          <w:b/>
          <w:bCs/>
        </w:rPr>
        <w:t>Fig. S1</w:t>
      </w:r>
      <w:r w:rsidR="000D5FF0">
        <w:rPr>
          <w:rFonts w:ascii="Times New Roman" w:hAnsi="Times New Roman" w:cs="Times New Roman"/>
          <w:b/>
          <w:bCs/>
        </w:rPr>
        <w:t>.</w:t>
      </w:r>
      <w:r w:rsidR="00FA07C0">
        <w:rPr>
          <w:rFonts w:ascii="Times New Roman" w:hAnsi="Times New Roman" w:cs="Times New Roman"/>
          <w:b/>
          <w:bCs/>
        </w:rPr>
        <w:t xml:space="preserve"> </w:t>
      </w:r>
      <w:r w:rsidR="00FA07C0" w:rsidRPr="00B37EFE">
        <w:rPr>
          <w:rFonts w:ascii="Times New Roman" w:hAnsi="Times New Roman" w:cs="Times New Roman"/>
        </w:rPr>
        <w:t>Check of CteG-FLAG expression for AP-MS samples.</w:t>
      </w:r>
      <w:r w:rsidR="00B37EFE" w:rsidRPr="00B37EFE">
        <w:rPr>
          <w:color w:val="000000" w:themeColor="text1"/>
        </w:rPr>
        <w:t xml:space="preserve"> </w:t>
      </w:r>
      <w:r w:rsidR="00B37EFE">
        <w:rPr>
          <w:color w:val="000000" w:themeColor="text1"/>
        </w:rPr>
        <w:t xml:space="preserve"> IP of FLAG-tagged CteG from HeLa cells infected with </w:t>
      </w:r>
      <w:r w:rsidR="00962250" w:rsidRPr="00A5493C">
        <w:rPr>
          <w:i/>
          <w:iCs/>
          <w:color w:val="000000" w:themeColor="text1"/>
        </w:rPr>
        <w:t>C.t</w:t>
      </w:r>
      <w:r w:rsidR="00962250">
        <w:rPr>
          <w:i/>
          <w:iCs/>
          <w:color w:val="000000" w:themeColor="text1"/>
        </w:rPr>
        <w:t>.</w:t>
      </w:r>
      <w:r w:rsidR="00962250">
        <w:rPr>
          <w:color w:val="000000" w:themeColor="text1"/>
        </w:rPr>
        <w:t xml:space="preserve"> </w:t>
      </w:r>
      <w:r w:rsidR="00B37EFE">
        <w:rPr>
          <w:color w:val="000000" w:themeColor="text1"/>
        </w:rPr>
        <w:t xml:space="preserve">expressing FLAG-tagged CteG. A portion of the three replicates sent for mass spectrometry. </w:t>
      </w:r>
    </w:p>
    <w:p w14:paraId="6156DE25" w14:textId="77777777" w:rsidR="00B37EFE" w:rsidRDefault="00B37EFE">
      <w:pPr>
        <w:rPr>
          <w:rFonts w:ascii="Times New Roman" w:hAnsi="Times New Roman" w:cs="Times New Roman"/>
          <w:b/>
          <w:bCs/>
        </w:rPr>
      </w:pPr>
    </w:p>
    <w:p w14:paraId="6A1A861B" w14:textId="77777777" w:rsidR="000D5FF0" w:rsidRDefault="000D5FF0">
      <w:pPr>
        <w:rPr>
          <w:rFonts w:ascii="Times New Roman" w:hAnsi="Times New Roman" w:cs="Times New Roman"/>
          <w:b/>
          <w:bCs/>
        </w:rPr>
      </w:pPr>
    </w:p>
    <w:p w14:paraId="54EA80B8" w14:textId="2A17D6A6" w:rsidR="000D5FF0" w:rsidRDefault="000D5FF0">
      <w:pPr>
        <w:rPr>
          <w:rFonts w:ascii="Times New Roman" w:hAnsi="Times New Roman" w:cs="Times New Roman"/>
          <w:b/>
          <w:bCs/>
        </w:rPr>
      </w:pPr>
    </w:p>
    <w:p w14:paraId="6F925992" w14:textId="5C8329E0" w:rsidR="000D5FF0" w:rsidRDefault="000D5FF0">
      <w:pPr>
        <w:rPr>
          <w:rFonts w:ascii="Times New Roman" w:hAnsi="Times New Roman" w:cs="Times New Roman"/>
          <w:b/>
          <w:bCs/>
        </w:rPr>
      </w:pPr>
    </w:p>
    <w:p w14:paraId="2EEA6FAF" w14:textId="72CB6955" w:rsidR="000D5FF0" w:rsidRDefault="000D5FF0">
      <w:pPr>
        <w:rPr>
          <w:rFonts w:ascii="Times New Roman" w:hAnsi="Times New Roman" w:cs="Times New Roman"/>
          <w:b/>
          <w:bCs/>
        </w:rPr>
      </w:pPr>
    </w:p>
    <w:p w14:paraId="79E39CC7" w14:textId="53642056" w:rsidR="000D5FF0" w:rsidRDefault="000D5FF0">
      <w:pPr>
        <w:rPr>
          <w:rFonts w:ascii="Times New Roman" w:hAnsi="Times New Roman" w:cs="Times New Roman"/>
          <w:b/>
          <w:bCs/>
        </w:rPr>
      </w:pPr>
    </w:p>
    <w:p w14:paraId="778D765D" w14:textId="0902D39C" w:rsidR="000D5FF0" w:rsidRDefault="000D5FF0">
      <w:pPr>
        <w:rPr>
          <w:rFonts w:ascii="Times New Roman" w:hAnsi="Times New Roman" w:cs="Times New Roman"/>
          <w:b/>
          <w:bCs/>
        </w:rPr>
      </w:pPr>
    </w:p>
    <w:p w14:paraId="4C7CCB08" w14:textId="6A85D70F" w:rsidR="000D5FF0" w:rsidRDefault="000D5FF0">
      <w:pPr>
        <w:rPr>
          <w:rFonts w:ascii="Times New Roman" w:hAnsi="Times New Roman" w:cs="Times New Roman"/>
          <w:b/>
          <w:bCs/>
        </w:rPr>
      </w:pPr>
    </w:p>
    <w:p w14:paraId="2B983C88" w14:textId="579F3020" w:rsidR="000D5FF0" w:rsidRDefault="00677977" w:rsidP="00677977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10618EA" wp14:editId="388BA839">
            <wp:extent cx="2996419" cy="3468583"/>
            <wp:effectExtent l="0" t="0" r="1270" b="0"/>
            <wp:docPr id="2" name="Picture 2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 with medium confidence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57" t="1377" r="59283" b="65741"/>
                    <a:stretch/>
                  </pic:blipFill>
                  <pic:spPr bwMode="auto">
                    <a:xfrm>
                      <a:off x="0" y="0"/>
                      <a:ext cx="3005908" cy="34795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395AFA" w14:textId="3870F915" w:rsidR="0059262C" w:rsidRDefault="0059262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. S2</w:t>
      </w:r>
      <w:r w:rsidR="000D5FF0">
        <w:rPr>
          <w:rFonts w:ascii="Times New Roman" w:hAnsi="Times New Roman" w:cs="Times New Roman"/>
          <w:b/>
          <w:bCs/>
        </w:rPr>
        <w:t>.</w:t>
      </w:r>
      <w:r w:rsidR="00677977">
        <w:rPr>
          <w:rFonts w:ascii="Times New Roman" w:hAnsi="Times New Roman" w:cs="Times New Roman"/>
          <w:b/>
          <w:bCs/>
        </w:rPr>
        <w:t xml:space="preserve"> </w:t>
      </w:r>
      <w:r w:rsidR="00677977" w:rsidRPr="00677977">
        <w:rPr>
          <w:rFonts w:ascii="Times New Roman" w:hAnsi="Times New Roman" w:cs="Times New Roman"/>
        </w:rPr>
        <w:t>CteG co-IPs with endogenous CETN2.</w:t>
      </w:r>
      <w:r w:rsidR="00677977">
        <w:rPr>
          <w:rFonts w:ascii="Times New Roman" w:hAnsi="Times New Roman" w:cs="Times New Roman"/>
        </w:rPr>
        <w:t xml:space="preserve"> </w:t>
      </w:r>
      <w:r w:rsidR="00962250">
        <w:rPr>
          <w:color w:val="000000" w:themeColor="text1"/>
        </w:rPr>
        <w:t xml:space="preserve">Co-IP of </w:t>
      </w:r>
      <w:r w:rsidR="007A2AD3">
        <w:rPr>
          <w:color w:val="000000" w:themeColor="text1"/>
        </w:rPr>
        <w:t>FLAG-tagged effectors</w:t>
      </w:r>
      <w:r w:rsidR="00962250">
        <w:rPr>
          <w:color w:val="000000" w:themeColor="text1"/>
        </w:rPr>
        <w:t xml:space="preserve"> from HeLa cells infected</w:t>
      </w:r>
      <w:r w:rsidR="00A131A1">
        <w:rPr>
          <w:color w:val="000000" w:themeColor="text1"/>
        </w:rPr>
        <w:t xml:space="preserve"> with</w:t>
      </w:r>
      <w:r w:rsidR="00962250">
        <w:rPr>
          <w:color w:val="000000" w:themeColor="text1"/>
        </w:rPr>
        <w:t xml:space="preserve"> </w:t>
      </w:r>
      <w:r w:rsidR="00962250" w:rsidRPr="00A5493C">
        <w:rPr>
          <w:i/>
          <w:iCs/>
          <w:color w:val="000000" w:themeColor="text1"/>
        </w:rPr>
        <w:t>C.t.</w:t>
      </w:r>
      <w:r w:rsidR="00962250">
        <w:rPr>
          <w:color w:val="000000" w:themeColor="text1"/>
        </w:rPr>
        <w:t xml:space="preserve"> expressing the FLAG-tagged vector, CteG, IncC, or </w:t>
      </w:r>
      <w:r w:rsidR="00AD40E7">
        <w:rPr>
          <w:color w:val="000000" w:themeColor="text1"/>
        </w:rPr>
        <w:t>TmeA.</w:t>
      </w:r>
      <w:r w:rsidR="007A2AD3">
        <w:rPr>
          <w:color w:val="000000" w:themeColor="text1"/>
        </w:rPr>
        <w:t xml:space="preserve"> Blot probed with antibody against CETN2</w:t>
      </w:r>
      <w:r w:rsidR="00AD40E7">
        <w:rPr>
          <w:color w:val="000000" w:themeColor="text1"/>
        </w:rPr>
        <w:t xml:space="preserve"> </w:t>
      </w:r>
      <w:r w:rsidR="007A2AD3">
        <w:rPr>
          <w:color w:val="000000" w:themeColor="text1"/>
        </w:rPr>
        <w:t xml:space="preserve">to look for endogenous interaction with </w:t>
      </w:r>
      <w:r w:rsidR="007A2AD3" w:rsidRPr="007A2AD3">
        <w:rPr>
          <w:i/>
          <w:iCs/>
          <w:color w:val="000000" w:themeColor="text1"/>
        </w:rPr>
        <w:t>C.t.</w:t>
      </w:r>
      <w:r w:rsidR="007A2AD3">
        <w:rPr>
          <w:color w:val="000000" w:themeColor="text1"/>
        </w:rPr>
        <w:t xml:space="preserve"> effectors. </w:t>
      </w:r>
    </w:p>
    <w:p w14:paraId="4F44CD46" w14:textId="1D83CA0D" w:rsidR="000D5FF0" w:rsidRDefault="000D5FF0">
      <w:pPr>
        <w:rPr>
          <w:rFonts w:ascii="Times New Roman" w:hAnsi="Times New Roman" w:cs="Times New Roman"/>
          <w:b/>
          <w:bCs/>
        </w:rPr>
      </w:pPr>
    </w:p>
    <w:p w14:paraId="63EB2378" w14:textId="4EBCAF20" w:rsidR="000D5FF0" w:rsidRDefault="000D5FF0">
      <w:pPr>
        <w:rPr>
          <w:rFonts w:ascii="Times New Roman" w:hAnsi="Times New Roman" w:cs="Times New Roman"/>
          <w:b/>
          <w:bCs/>
        </w:rPr>
      </w:pPr>
    </w:p>
    <w:p w14:paraId="3797341E" w14:textId="3EB74667" w:rsidR="000D5FF0" w:rsidRDefault="000D5FF0">
      <w:pPr>
        <w:rPr>
          <w:rFonts w:ascii="Times New Roman" w:hAnsi="Times New Roman" w:cs="Times New Roman"/>
          <w:b/>
          <w:bCs/>
        </w:rPr>
      </w:pPr>
    </w:p>
    <w:p w14:paraId="1814BFA7" w14:textId="6F092229" w:rsidR="000D5FF0" w:rsidRDefault="000D5FF0">
      <w:pPr>
        <w:rPr>
          <w:rFonts w:ascii="Times New Roman" w:hAnsi="Times New Roman" w:cs="Times New Roman"/>
          <w:b/>
          <w:bCs/>
        </w:rPr>
      </w:pPr>
    </w:p>
    <w:p w14:paraId="4C707D73" w14:textId="128976AD" w:rsidR="000D5FF0" w:rsidRDefault="000D5FF0">
      <w:pPr>
        <w:rPr>
          <w:rFonts w:ascii="Times New Roman" w:hAnsi="Times New Roman" w:cs="Times New Roman"/>
          <w:b/>
          <w:bCs/>
        </w:rPr>
      </w:pPr>
    </w:p>
    <w:p w14:paraId="3E9A92C7" w14:textId="4AFDC485" w:rsidR="000D5FF0" w:rsidRDefault="000D5FF0">
      <w:pPr>
        <w:rPr>
          <w:rFonts w:ascii="Times New Roman" w:hAnsi="Times New Roman" w:cs="Times New Roman"/>
          <w:b/>
          <w:bCs/>
        </w:rPr>
      </w:pPr>
    </w:p>
    <w:p w14:paraId="0468EF32" w14:textId="48AD1294" w:rsidR="000D5FF0" w:rsidRDefault="000D5FF0">
      <w:pPr>
        <w:rPr>
          <w:rFonts w:ascii="Times New Roman" w:hAnsi="Times New Roman" w:cs="Times New Roman"/>
          <w:b/>
          <w:bCs/>
        </w:rPr>
      </w:pPr>
    </w:p>
    <w:p w14:paraId="32AE8132" w14:textId="6B9F354D" w:rsidR="000D5FF0" w:rsidRDefault="000D5FF0">
      <w:pPr>
        <w:rPr>
          <w:rFonts w:ascii="Times New Roman" w:hAnsi="Times New Roman" w:cs="Times New Roman"/>
          <w:b/>
          <w:bCs/>
        </w:rPr>
      </w:pPr>
    </w:p>
    <w:p w14:paraId="55CCB884" w14:textId="29CF8F60" w:rsidR="000D5FF0" w:rsidRDefault="000D5FF0">
      <w:pPr>
        <w:rPr>
          <w:rFonts w:ascii="Times New Roman" w:hAnsi="Times New Roman" w:cs="Times New Roman"/>
          <w:b/>
          <w:bCs/>
        </w:rPr>
      </w:pPr>
    </w:p>
    <w:p w14:paraId="1ABC0D2D" w14:textId="3B522CC6" w:rsidR="000D5FF0" w:rsidRDefault="000D5FF0">
      <w:pPr>
        <w:rPr>
          <w:rFonts w:ascii="Times New Roman" w:hAnsi="Times New Roman" w:cs="Times New Roman"/>
          <w:b/>
          <w:bCs/>
        </w:rPr>
      </w:pPr>
    </w:p>
    <w:p w14:paraId="5A8C6EF6" w14:textId="5889B4B3" w:rsidR="000D5FF0" w:rsidRDefault="000D5FF0">
      <w:pPr>
        <w:rPr>
          <w:rFonts w:ascii="Times New Roman" w:hAnsi="Times New Roman" w:cs="Times New Roman"/>
          <w:b/>
          <w:bCs/>
        </w:rPr>
      </w:pPr>
    </w:p>
    <w:p w14:paraId="35E60EFE" w14:textId="55DA098D" w:rsidR="000D5FF0" w:rsidRDefault="000D5FF0">
      <w:pPr>
        <w:rPr>
          <w:rFonts w:ascii="Times New Roman" w:hAnsi="Times New Roman" w:cs="Times New Roman"/>
          <w:b/>
          <w:bCs/>
        </w:rPr>
      </w:pPr>
    </w:p>
    <w:p w14:paraId="28AD59EA" w14:textId="1D5F2ADF" w:rsidR="000D5FF0" w:rsidRDefault="000D5FF0">
      <w:pPr>
        <w:rPr>
          <w:rFonts w:ascii="Times New Roman" w:hAnsi="Times New Roman" w:cs="Times New Roman"/>
          <w:b/>
          <w:bCs/>
        </w:rPr>
      </w:pPr>
    </w:p>
    <w:p w14:paraId="3F4496E8" w14:textId="455E12D4" w:rsidR="000D5FF0" w:rsidRDefault="000D5FF0">
      <w:pPr>
        <w:rPr>
          <w:rFonts w:ascii="Times New Roman" w:hAnsi="Times New Roman" w:cs="Times New Roman"/>
          <w:b/>
          <w:bCs/>
        </w:rPr>
      </w:pPr>
    </w:p>
    <w:p w14:paraId="450532F8" w14:textId="2B5BCC31" w:rsidR="000D5FF0" w:rsidRDefault="000D5FF0" w:rsidP="007A2AD3">
      <w:pPr>
        <w:jc w:val="center"/>
        <w:rPr>
          <w:rFonts w:ascii="Times New Roman" w:hAnsi="Times New Roman" w:cs="Times New Roman"/>
          <w:b/>
          <w:bCs/>
        </w:rPr>
      </w:pPr>
    </w:p>
    <w:p w14:paraId="087E59F1" w14:textId="1F73268E" w:rsidR="007A2AD3" w:rsidRDefault="0013170D" w:rsidP="0013170D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EF2C16B" wp14:editId="14641016">
            <wp:extent cx="2852922" cy="4402455"/>
            <wp:effectExtent l="0" t="0" r="508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2724" b="1532"/>
                    <a:stretch/>
                  </pic:blipFill>
                  <pic:spPr bwMode="auto">
                    <a:xfrm>
                      <a:off x="0" y="0"/>
                      <a:ext cx="2853374" cy="44031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30CDAC" w14:textId="77777777" w:rsidR="0013170D" w:rsidRDefault="0013170D">
      <w:pPr>
        <w:rPr>
          <w:rFonts w:ascii="Times New Roman" w:hAnsi="Times New Roman" w:cs="Times New Roman"/>
          <w:b/>
          <w:bCs/>
        </w:rPr>
      </w:pPr>
    </w:p>
    <w:p w14:paraId="38A86050" w14:textId="0F2A957D" w:rsidR="0059262C" w:rsidRDefault="0059262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. S3</w:t>
      </w:r>
      <w:r w:rsidR="000D5FF0">
        <w:rPr>
          <w:rFonts w:ascii="Times New Roman" w:hAnsi="Times New Roman" w:cs="Times New Roman"/>
          <w:b/>
          <w:bCs/>
        </w:rPr>
        <w:t>.</w:t>
      </w:r>
      <w:r w:rsidR="007A2AD3">
        <w:rPr>
          <w:rFonts w:ascii="Times New Roman" w:hAnsi="Times New Roman" w:cs="Times New Roman"/>
          <w:b/>
          <w:bCs/>
        </w:rPr>
        <w:t xml:space="preserve"> </w:t>
      </w:r>
      <w:r w:rsidR="001A03AB">
        <w:rPr>
          <w:rFonts w:ascii="Times New Roman" w:hAnsi="Times New Roman" w:cs="Times New Roman"/>
        </w:rPr>
        <w:t>N</w:t>
      </w:r>
      <w:r w:rsidR="007A2AD3">
        <w:rPr>
          <w:rFonts w:ascii="Times New Roman" w:hAnsi="Times New Roman" w:cs="Times New Roman"/>
        </w:rPr>
        <w:t>-</w:t>
      </w:r>
      <w:r w:rsidR="007A2AD3" w:rsidRPr="007A2AD3">
        <w:rPr>
          <w:rFonts w:ascii="Times New Roman" w:hAnsi="Times New Roman" w:cs="Times New Roman"/>
        </w:rPr>
        <w:t xml:space="preserve">terminus is </w:t>
      </w:r>
      <w:r w:rsidR="001A03AB">
        <w:rPr>
          <w:rFonts w:ascii="Times New Roman" w:hAnsi="Times New Roman" w:cs="Times New Roman"/>
        </w:rPr>
        <w:t xml:space="preserve">dispensable for </w:t>
      </w:r>
      <w:r w:rsidR="007A2AD3" w:rsidRPr="007A2AD3">
        <w:rPr>
          <w:rFonts w:ascii="Times New Roman" w:hAnsi="Times New Roman" w:cs="Times New Roman"/>
        </w:rPr>
        <w:t>CteG</w:t>
      </w:r>
      <w:r w:rsidR="001A03AB">
        <w:rPr>
          <w:rFonts w:ascii="Times New Roman" w:hAnsi="Times New Roman" w:cs="Times New Roman"/>
        </w:rPr>
        <w:t xml:space="preserve"> interaction with CETN2</w:t>
      </w:r>
      <w:r w:rsidR="007A2AD3" w:rsidRPr="007A2AD3">
        <w:rPr>
          <w:rFonts w:ascii="Times New Roman" w:hAnsi="Times New Roman" w:cs="Times New Roman"/>
        </w:rPr>
        <w:t xml:space="preserve">. </w:t>
      </w:r>
      <w:r w:rsidR="007A2AD3">
        <w:rPr>
          <w:color w:val="000000" w:themeColor="text1"/>
        </w:rPr>
        <w:t xml:space="preserve">Co-IP of HA-tagged CETN2 from HeLa cells co-transfected with GFP-tagged </w:t>
      </w:r>
      <w:r w:rsidR="000B4440">
        <w:rPr>
          <w:color w:val="000000" w:themeColor="text1"/>
        </w:rPr>
        <w:t xml:space="preserve">CteG truncations </w:t>
      </w:r>
      <w:r w:rsidR="007A2AD3">
        <w:rPr>
          <w:color w:val="000000" w:themeColor="text1"/>
        </w:rPr>
        <w:t>and CETN2</w:t>
      </w:r>
      <w:r w:rsidR="000B4440">
        <w:rPr>
          <w:color w:val="000000" w:themeColor="text1"/>
        </w:rPr>
        <w:t xml:space="preserve">-HA. </w:t>
      </w:r>
    </w:p>
    <w:p w14:paraId="5C57C520" w14:textId="2E323D95" w:rsidR="000D5FF0" w:rsidRDefault="000D5FF0">
      <w:pPr>
        <w:rPr>
          <w:rFonts w:ascii="Times New Roman" w:hAnsi="Times New Roman" w:cs="Times New Roman"/>
          <w:b/>
          <w:bCs/>
        </w:rPr>
      </w:pPr>
    </w:p>
    <w:p w14:paraId="5871589D" w14:textId="0F6176EC" w:rsidR="000D5FF0" w:rsidRDefault="000D5FF0">
      <w:pPr>
        <w:rPr>
          <w:rFonts w:ascii="Times New Roman" w:hAnsi="Times New Roman" w:cs="Times New Roman"/>
          <w:b/>
          <w:bCs/>
        </w:rPr>
      </w:pPr>
    </w:p>
    <w:p w14:paraId="291C0730" w14:textId="334C92E8" w:rsidR="000D5FF0" w:rsidRDefault="000D5FF0">
      <w:pPr>
        <w:rPr>
          <w:rFonts w:ascii="Times New Roman" w:hAnsi="Times New Roman" w:cs="Times New Roman"/>
          <w:b/>
          <w:bCs/>
        </w:rPr>
      </w:pPr>
    </w:p>
    <w:p w14:paraId="1BAC9949" w14:textId="4781588A" w:rsidR="000D5FF0" w:rsidRDefault="000D5FF0">
      <w:pPr>
        <w:rPr>
          <w:rFonts w:ascii="Times New Roman" w:hAnsi="Times New Roman" w:cs="Times New Roman"/>
          <w:b/>
          <w:bCs/>
        </w:rPr>
      </w:pPr>
    </w:p>
    <w:p w14:paraId="482E89DD" w14:textId="3C6BB40F" w:rsidR="000D5FF0" w:rsidRDefault="000D5FF0">
      <w:pPr>
        <w:rPr>
          <w:rFonts w:ascii="Times New Roman" w:hAnsi="Times New Roman" w:cs="Times New Roman"/>
          <w:b/>
          <w:bCs/>
        </w:rPr>
      </w:pPr>
    </w:p>
    <w:p w14:paraId="0AE775F3" w14:textId="6CA49E3A" w:rsidR="000D5FF0" w:rsidRDefault="000D5FF0">
      <w:pPr>
        <w:rPr>
          <w:rFonts w:ascii="Times New Roman" w:hAnsi="Times New Roman" w:cs="Times New Roman"/>
          <w:b/>
          <w:bCs/>
        </w:rPr>
      </w:pPr>
    </w:p>
    <w:p w14:paraId="025704B2" w14:textId="5F5BCA3F" w:rsidR="000D5FF0" w:rsidRDefault="000D5FF0">
      <w:pPr>
        <w:rPr>
          <w:rFonts w:ascii="Times New Roman" w:hAnsi="Times New Roman" w:cs="Times New Roman"/>
          <w:b/>
          <w:bCs/>
        </w:rPr>
      </w:pPr>
    </w:p>
    <w:p w14:paraId="5F6ACBD2" w14:textId="1F1A2E94" w:rsidR="000D5FF0" w:rsidRDefault="000D5FF0">
      <w:pPr>
        <w:rPr>
          <w:rFonts w:ascii="Times New Roman" w:hAnsi="Times New Roman" w:cs="Times New Roman"/>
          <w:b/>
          <w:bCs/>
        </w:rPr>
      </w:pPr>
    </w:p>
    <w:p w14:paraId="4A799DD6" w14:textId="36A8EBD1" w:rsidR="000D5FF0" w:rsidRDefault="000D5FF0">
      <w:pPr>
        <w:rPr>
          <w:rFonts w:ascii="Times New Roman" w:hAnsi="Times New Roman" w:cs="Times New Roman"/>
          <w:b/>
          <w:bCs/>
        </w:rPr>
      </w:pPr>
    </w:p>
    <w:p w14:paraId="63D84B2C" w14:textId="7BC8C8B9" w:rsidR="000D5FF0" w:rsidRDefault="000D5FF0">
      <w:pPr>
        <w:rPr>
          <w:rFonts w:ascii="Times New Roman" w:hAnsi="Times New Roman" w:cs="Times New Roman"/>
          <w:b/>
          <w:bCs/>
        </w:rPr>
      </w:pPr>
    </w:p>
    <w:p w14:paraId="60C95711" w14:textId="10DD0FEB" w:rsidR="000D5FF0" w:rsidRDefault="000B444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0BB854DC" wp14:editId="42259672">
            <wp:extent cx="5942965" cy="2827606"/>
            <wp:effectExtent l="0" t="0" r="635" b="508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79" b="58000"/>
                    <a:stretch/>
                  </pic:blipFill>
                  <pic:spPr bwMode="auto">
                    <a:xfrm>
                      <a:off x="0" y="0"/>
                      <a:ext cx="5943600" cy="28279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1F6089" w14:textId="25504C90" w:rsidR="000D5FF0" w:rsidRPr="007E1FCB" w:rsidRDefault="000D5FF0">
      <w:pPr>
        <w:rPr>
          <w:color w:val="000000" w:themeColor="text1"/>
        </w:rPr>
      </w:pPr>
      <w:r>
        <w:rPr>
          <w:rFonts w:ascii="Times New Roman" w:hAnsi="Times New Roman" w:cs="Times New Roman"/>
          <w:b/>
          <w:bCs/>
        </w:rPr>
        <w:t>Fig. S4.</w:t>
      </w:r>
      <w:r w:rsidR="00E13AAD">
        <w:rPr>
          <w:rFonts w:ascii="Times New Roman" w:hAnsi="Times New Roman" w:cs="Times New Roman"/>
          <w:b/>
          <w:bCs/>
        </w:rPr>
        <w:t xml:space="preserve"> </w:t>
      </w:r>
      <w:r w:rsidR="00E13AAD" w:rsidRPr="00E13AAD">
        <w:rPr>
          <w:rFonts w:ascii="Times New Roman" w:hAnsi="Times New Roman" w:cs="Times New Roman"/>
        </w:rPr>
        <w:t>CteG does not affect multinucleation, centrosome clustering, or centrosome distribution. (</w:t>
      </w:r>
      <w:r w:rsidR="00E13AAD" w:rsidRPr="00E13AAD">
        <w:rPr>
          <w:rFonts w:ascii="Times New Roman" w:hAnsi="Times New Roman" w:cs="Times New Roman"/>
          <w:i/>
          <w:iCs/>
        </w:rPr>
        <w:t>A</w:t>
      </w:r>
      <w:r w:rsidR="00E13AAD" w:rsidRPr="00E13AAD">
        <w:rPr>
          <w:rFonts w:ascii="Times New Roman" w:hAnsi="Times New Roman" w:cs="Times New Roman"/>
        </w:rPr>
        <w:t xml:space="preserve">) </w:t>
      </w:r>
      <w:r w:rsidR="007E1FCB">
        <w:rPr>
          <w:color w:val="000000" w:themeColor="text1"/>
        </w:rPr>
        <w:t>Quantification of cells with multinucleation (&gt;1) at 36 hours post infection in A2EN cells represented as percent of total cells. Error bars are SD.</w:t>
      </w:r>
      <w:r w:rsidR="007E1FCB" w:rsidRPr="00E13AAD">
        <w:rPr>
          <w:rFonts w:ascii="Times New Roman" w:hAnsi="Times New Roman" w:cs="Times New Roman"/>
        </w:rPr>
        <w:t xml:space="preserve"> </w:t>
      </w:r>
      <w:r w:rsidR="00ED557A">
        <w:rPr>
          <w:color w:val="000000" w:themeColor="text1"/>
        </w:rPr>
        <w:t>Data are representative of 2 replicates.</w:t>
      </w:r>
      <w:r w:rsidR="00ED557A" w:rsidRPr="00E13AAD">
        <w:rPr>
          <w:rFonts w:ascii="Times New Roman" w:hAnsi="Times New Roman" w:cs="Times New Roman"/>
        </w:rPr>
        <w:t xml:space="preserve"> </w:t>
      </w:r>
      <w:r w:rsidR="00E13AAD" w:rsidRPr="00E13AAD">
        <w:rPr>
          <w:rFonts w:ascii="Times New Roman" w:hAnsi="Times New Roman" w:cs="Times New Roman"/>
        </w:rPr>
        <w:t>(</w:t>
      </w:r>
      <w:r w:rsidR="00E13AAD" w:rsidRPr="00E13AAD">
        <w:rPr>
          <w:rFonts w:ascii="Times New Roman" w:hAnsi="Times New Roman" w:cs="Times New Roman"/>
          <w:i/>
          <w:iCs/>
        </w:rPr>
        <w:t>B</w:t>
      </w:r>
      <w:r w:rsidR="00E13AAD" w:rsidRPr="00E13AAD">
        <w:rPr>
          <w:rFonts w:ascii="Times New Roman" w:hAnsi="Times New Roman" w:cs="Times New Roman"/>
        </w:rPr>
        <w:t xml:space="preserve">) </w:t>
      </w:r>
      <w:r w:rsidR="007E1FCB">
        <w:rPr>
          <w:color w:val="000000" w:themeColor="text1"/>
        </w:rPr>
        <w:t xml:space="preserve">Measurement of the area encompasses by centrosomes in A2EN cells. Black bars represent the mean. </w:t>
      </w:r>
      <w:r w:rsidR="009E3942">
        <w:rPr>
          <w:color w:val="000000" w:themeColor="text1"/>
        </w:rPr>
        <w:t xml:space="preserve">Data are representative of 100 counted cells. </w:t>
      </w:r>
      <w:r w:rsidR="00E13AAD" w:rsidRPr="00E13AAD">
        <w:rPr>
          <w:rFonts w:ascii="Times New Roman" w:hAnsi="Times New Roman" w:cs="Times New Roman"/>
        </w:rPr>
        <w:t>(</w:t>
      </w:r>
      <w:r w:rsidR="00E13AAD" w:rsidRPr="00E13AAD">
        <w:rPr>
          <w:rFonts w:ascii="Times New Roman" w:hAnsi="Times New Roman" w:cs="Times New Roman"/>
          <w:i/>
          <w:iCs/>
        </w:rPr>
        <w:t>C</w:t>
      </w:r>
      <w:r w:rsidR="00E13AAD" w:rsidRPr="00E13AAD">
        <w:rPr>
          <w:rFonts w:ascii="Times New Roman" w:hAnsi="Times New Roman" w:cs="Times New Roman"/>
        </w:rPr>
        <w:t>)</w:t>
      </w:r>
      <w:r w:rsidR="007E1FCB" w:rsidRPr="007E1FCB">
        <w:rPr>
          <w:color w:val="000000" w:themeColor="text1"/>
        </w:rPr>
        <w:t xml:space="preserve"> </w:t>
      </w:r>
      <w:r w:rsidR="007E1FCB">
        <w:rPr>
          <w:color w:val="000000" w:themeColor="text1"/>
        </w:rPr>
        <w:t xml:space="preserve">Measurement of the distance between centrosomes to the nearest edge of the nucleus in A2EN cells. Black bars represent the mean. Data are representative of 100 counted cells. </w:t>
      </w:r>
      <w:r w:rsidR="00A131A1">
        <w:rPr>
          <w:color w:val="000000" w:themeColor="text1"/>
        </w:rPr>
        <w:t>(</w:t>
      </w:r>
      <w:r w:rsidR="00A131A1" w:rsidRPr="000B5336">
        <w:rPr>
          <w:i/>
          <w:iCs/>
          <w:color w:val="000000" w:themeColor="text1"/>
        </w:rPr>
        <w:t>A-C</w:t>
      </w:r>
      <w:r w:rsidR="00A131A1">
        <w:rPr>
          <w:color w:val="000000" w:themeColor="text1"/>
        </w:rPr>
        <w:t xml:space="preserve">) </w:t>
      </w:r>
      <w:moveToRangeStart w:id="0" w:author="Weber, Mary" w:date="2022-06-04T07:07:00Z" w:name="move105218861"/>
      <w:r w:rsidR="00A131A1">
        <w:rPr>
          <w:color w:val="000000" w:themeColor="text1"/>
        </w:rPr>
        <w:t xml:space="preserve">Significance was determined using one-way ANOVA followed by Tukey’s multiple comparisons test. </w:t>
      </w:r>
      <w:moveToRangeEnd w:id="0"/>
    </w:p>
    <w:p w14:paraId="6CAB6DB3" w14:textId="079C5D19" w:rsidR="000D5FF0" w:rsidRDefault="000D5FF0">
      <w:pPr>
        <w:rPr>
          <w:rFonts w:ascii="Times New Roman" w:hAnsi="Times New Roman" w:cs="Times New Roman"/>
          <w:b/>
          <w:bCs/>
        </w:rPr>
      </w:pPr>
    </w:p>
    <w:p w14:paraId="14AC3F4F" w14:textId="2F056828" w:rsidR="000D5FF0" w:rsidRDefault="000D5FF0">
      <w:pPr>
        <w:rPr>
          <w:rFonts w:ascii="Times New Roman" w:hAnsi="Times New Roman" w:cs="Times New Roman"/>
          <w:b/>
          <w:bCs/>
        </w:rPr>
      </w:pPr>
    </w:p>
    <w:p w14:paraId="7D7991AE" w14:textId="3BD6C788" w:rsidR="000D5FF0" w:rsidRDefault="000D5FF0">
      <w:pPr>
        <w:rPr>
          <w:rFonts w:ascii="Times New Roman" w:hAnsi="Times New Roman" w:cs="Times New Roman"/>
          <w:b/>
          <w:bCs/>
        </w:rPr>
      </w:pPr>
    </w:p>
    <w:p w14:paraId="39B1880B" w14:textId="6ABCED74" w:rsidR="000D5FF0" w:rsidRDefault="000D5FF0">
      <w:pPr>
        <w:rPr>
          <w:rFonts w:ascii="Times New Roman" w:hAnsi="Times New Roman" w:cs="Times New Roman"/>
          <w:b/>
          <w:bCs/>
        </w:rPr>
      </w:pPr>
    </w:p>
    <w:p w14:paraId="6CEE64B6" w14:textId="109A97B3" w:rsidR="000D5FF0" w:rsidRDefault="000D5FF0">
      <w:pPr>
        <w:rPr>
          <w:rFonts w:ascii="Times New Roman" w:hAnsi="Times New Roman" w:cs="Times New Roman"/>
          <w:b/>
          <w:bCs/>
        </w:rPr>
      </w:pPr>
    </w:p>
    <w:p w14:paraId="15BA71FD" w14:textId="2CB3C716" w:rsidR="000D5FF0" w:rsidRDefault="000D5FF0">
      <w:pPr>
        <w:rPr>
          <w:rFonts w:ascii="Times New Roman" w:hAnsi="Times New Roman" w:cs="Times New Roman"/>
          <w:b/>
          <w:bCs/>
        </w:rPr>
      </w:pPr>
    </w:p>
    <w:p w14:paraId="07E9581C" w14:textId="1DE5D7BB" w:rsidR="000D5FF0" w:rsidRDefault="000D5FF0">
      <w:pPr>
        <w:rPr>
          <w:rFonts w:ascii="Times New Roman" w:hAnsi="Times New Roman" w:cs="Times New Roman"/>
          <w:b/>
          <w:bCs/>
        </w:rPr>
      </w:pPr>
    </w:p>
    <w:p w14:paraId="1591E532" w14:textId="191274DA" w:rsidR="000D5FF0" w:rsidRDefault="000D5FF0">
      <w:pPr>
        <w:rPr>
          <w:rFonts w:ascii="Times New Roman" w:hAnsi="Times New Roman" w:cs="Times New Roman"/>
          <w:b/>
          <w:bCs/>
        </w:rPr>
      </w:pPr>
    </w:p>
    <w:p w14:paraId="74197FD2" w14:textId="11499713" w:rsidR="000D5FF0" w:rsidRDefault="000D5FF0">
      <w:pPr>
        <w:rPr>
          <w:rFonts w:ascii="Times New Roman" w:hAnsi="Times New Roman" w:cs="Times New Roman"/>
          <w:b/>
          <w:bCs/>
        </w:rPr>
      </w:pPr>
    </w:p>
    <w:p w14:paraId="4F356A13" w14:textId="4F334141" w:rsidR="000D5FF0" w:rsidRDefault="000D5FF0">
      <w:pPr>
        <w:rPr>
          <w:rFonts w:ascii="Times New Roman" w:hAnsi="Times New Roman" w:cs="Times New Roman"/>
          <w:b/>
          <w:bCs/>
        </w:rPr>
      </w:pPr>
    </w:p>
    <w:p w14:paraId="13E12B95" w14:textId="20538850" w:rsidR="00952E19" w:rsidRDefault="00952E19">
      <w:pPr>
        <w:rPr>
          <w:rFonts w:ascii="Times New Roman" w:hAnsi="Times New Roman" w:cs="Times New Roman"/>
          <w:b/>
          <w:bCs/>
        </w:rPr>
      </w:pPr>
    </w:p>
    <w:p w14:paraId="3FA13AB5" w14:textId="77777777" w:rsidR="00ED557A" w:rsidRDefault="00ED557A">
      <w:pPr>
        <w:rPr>
          <w:rFonts w:ascii="Times New Roman" w:hAnsi="Times New Roman" w:cs="Times New Roman"/>
          <w:b/>
          <w:bCs/>
        </w:rPr>
      </w:pPr>
    </w:p>
    <w:p w14:paraId="63A4C7DB" w14:textId="77777777" w:rsidR="00AB081D" w:rsidRDefault="00AB081D">
      <w:pPr>
        <w:rPr>
          <w:rFonts w:ascii="Times New Roman" w:hAnsi="Times New Roman" w:cs="Times New Roman"/>
          <w:b/>
          <w:bCs/>
        </w:rPr>
      </w:pPr>
    </w:p>
    <w:p w14:paraId="75882A3F" w14:textId="58800FE4" w:rsidR="009C22F0" w:rsidRDefault="009C22F0">
      <w:pPr>
        <w:rPr>
          <w:rFonts w:ascii="Times New Roman" w:hAnsi="Times New Roman" w:cs="Times New Roman"/>
        </w:rPr>
      </w:pPr>
      <w:r w:rsidRPr="009C22F0">
        <w:rPr>
          <w:rFonts w:ascii="Times New Roman" w:hAnsi="Times New Roman" w:cs="Times New Roman"/>
          <w:b/>
          <w:bCs/>
        </w:rPr>
        <w:lastRenderedPageBreak/>
        <w:t>Table S</w:t>
      </w:r>
      <w:r w:rsidR="00DF4DCA">
        <w:rPr>
          <w:rFonts w:ascii="Times New Roman" w:hAnsi="Times New Roman" w:cs="Times New Roman"/>
          <w:b/>
          <w:bCs/>
        </w:rPr>
        <w:t>1</w:t>
      </w:r>
      <w:r w:rsidRPr="009C22F0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Primers used in this study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35"/>
        <w:gridCol w:w="2074"/>
        <w:gridCol w:w="4941"/>
      </w:tblGrid>
      <w:tr w:rsidR="0013170D" w:rsidRPr="003C34A0" w14:paraId="71383003" w14:textId="77777777" w:rsidTr="00E75D4D">
        <w:trPr>
          <w:trHeight w:val="320"/>
        </w:trPr>
        <w:tc>
          <w:tcPr>
            <w:tcW w:w="1249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54C17A1F" w14:textId="77777777" w:rsidR="0013170D" w:rsidRPr="003C34A0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3C34A0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Name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</w:tcPr>
          <w:p w14:paraId="71D921E1" w14:textId="2B788081" w:rsidR="0013170D" w:rsidRPr="003C34A0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Use</w:t>
            </w:r>
          </w:p>
        </w:tc>
        <w:tc>
          <w:tcPr>
            <w:tcW w:w="2643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1D76CA36" w14:textId="45F562B9" w:rsidR="0013170D" w:rsidRPr="003C34A0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3C34A0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Sequence</w:t>
            </w:r>
          </w:p>
        </w:tc>
      </w:tr>
      <w:tr w:rsidR="0013170D" w:rsidRPr="003C34A0" w14:paraId="3AEBF4D9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53120B" w14:textId="119AC784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T144 33/34s</w:t>
            </w:r>
          </w:p>
          <w:p w14:paraId="0704E828" w14:textId="5AA86418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14:paraId="0914D758" w14:textId="7F9610A6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14:paraId="3B09ADA9" w14:textId="7D5801E2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14:paraId="048806CB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14:paraId="72C7807D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14:paraId="12463695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14:paraId="1396DE5A" w14:textId="6A9932FE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956D18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14:paraId="1746BBFB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14:paraId="7A0A0F5D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14:paraId="59B6E1C9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14:paraId="2D7E93E8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14:paraId="648DD136" w14:textId="2A2B8E70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TargeTron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utagenesis </w:t>
            </w:r>
          </w:p>
          <w:p w14:paraId="640436E0" w14:textId="10BA2790" w:rsidR="00306BC4" w:rsidRPr="00E75D4D" w:rsidRDefault="00306BC4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14:paraId="508C8046" w14:textId="3921E9C7" w:rsidR="00306BC4" w:rsidRPr="00E75D4D" w:rsidRDefault="00306BC4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14:paraId="651243CB" w14:textId="08BFAE0C" w:rsidR="00306BC4" w:rsidRPr="00E75D4D" w:rsidRDefault="00306BC4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14:paraId="3C84BA08" w14:textId="77777777" w:rsidR="00306BC4" w:rsidRPr="00E75D4D" w:rsidRDefault="00306BC4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14:paraId="389325AA" w14:textId="200B1769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DCCE88" w14:textId="31F5AA4D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TTCCCCTCTAGAAAAAAGCTTATAATTATCCTTAACTATCGATGTTGTGCGCCCAGATAGGGTGTTAAGTCAAGTAGTTTAAGGTACTACTCTGTAAGATAACACAGAAAACAGCCAACCTAACCGAAAAGCGAAAGCTGATACGGGAACAGAGCACGGTTGGAAAGCGATGAGTTACCTAAAGACAATCGGGTACGACTGAGTCGCAATGTTAATCAGATATAAGGTATAAGTTGTGTTTACTGAACGCAAGTTTCTAATTTCGATTATAGTTCGATAGAGGAAAGTGTCTGAAACCTCTAGTACAAAGAAAGGTAAGTTAGAAACATCGACTTATCTGTTATCACCACATTTGTACAATCTG</w:t>
            </w:r>
          </w:p>
        </w:tc>
      </w:tr>
      <w:tr w:rsidR="0013170D" w:rsidRPr="003C34A0" w14:paraId="33350CFC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1D0094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LtrB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EAF968" w14:textId="1EFC300D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TargeTron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utagenesis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ABD5C7" w14:textId="0018AE7F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TTCCCCTCTAGAAAAAAGCTTATAATTATCCTTA</w:t>
            </w:r>
          </w:p>
        </w:tc>
      </w:tr>
      <w:tr w:rsidR="0013170D" w:rsidRPr="003C34A0" w14:paraId="2CE66CDC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3FE349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LtrB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6B3C69" w14:textId="712E80AB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TargeTron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utagenesis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FF22CA" w14:textId="4A6ED842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AGATTGTACAAATGTGGTGATAACAGATAAGTC</w:t>
            </w:r>
          </w:p>
        </w:tc>
      </w:tr>
      <w:tr w:rsidR="0013170D" w:rsidRPr="003C34A0" w14:paraId="3B2D7042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EB06B8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pYEp13 sequencing F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E0815A" w14:textId="7FBBB018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Yeast suppressor screen sequencing 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6D8FAB" w14:textId="41F95938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ACTACGCGATCATGGCGA</w:t>
            </w:r>
          </w:p>
        </w:tc>
      </w:tr>
      <w:tr w:rsidR="0013170D" w:rsidRPr="003C34A0" w14:paraId="63105553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386559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pYEp13 sequencing R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6C5DCD" w14:textId="45414D01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Yeast suppressor screen sequencing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94EB36" w14:textId="60CF2286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TGATGCCGGCCACGATGC</w:t>
            </w:r>
          </w:p>
        </w:tc>
      </w:tr>
      <w:tr w:rsidR="0013170D" w:rsidRPr="003C34A0" w14:paraId="27299311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A641C6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APC2 </w:t>
            </w: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HindIII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BC2740" w14:textId="167F416D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Yeast suppressor screen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35FCA1" w14:textId="29574343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CAAGCTTATGTCATTTCAGATTACCCCAAC</w:t>
            </w:r>
          </w:p>
        </w:tc>
      </w:tr>
      <w:tr w:rsidR="0013170D" w:rsidRPr="003C34A0" w14:paraId="511E279A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FBC048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APC2 </w:t>
            </w: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SalI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77F313" w14:textId="7F8744C2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Yeast suppressor screen 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0C3A1C" w14:textId="343A87C9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CGTCGACTCATGAGTTTTTATGCCCATTTT</w:t>
            </w:r>
          </w:p>
        </w:tc>
      </w:tr>
      <w:tr w:rsidR="0013170D" w:rsidRPr="003C34A0" w14:paraId="61EC8CE2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E225AD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ETN2 </w:t>
            </w: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KpnI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705919" w14:textId="70DEAD3D" w:rsidR="0013170D" w:rsidRPr="00E75D4D" w:rsidRDefault="00CE0509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ETN2 truncations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CC1272" w14:textId="48B4FD90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CGGTACCATGGCCTCCAACTTTAAGAAGGC</w:t>
            </w:r>
          </w:p>
        </w:tc>
      </w:tr>
      <w:tr w:rsidR="0013170D" w:rsidRPr="003C34A0" w14:paraId="5B3376FE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E5A267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ETN2 </w:t>
            </w: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XhoI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A086A8" w14:textId="31F5EC83" w:rsidR="0013170D" w:rsidRPr="00E75D4D" w:rsidRDefault="00CE0509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ETN2 truncations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941D43" w14:textId="0B17017B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CCTCGAGTTAATAGAGGCTGGTCTTTTTCAT</w:t>
            </w:r>
          </w:p>
        </w:tc>
      </w:tr>
      <w:tr w:rsidR="0013170D" w:rsidRPr="003C34A0" w14:paraId="20715810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68DE70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ETN2 1-400 </w:t>
            </w: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XhoI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D20621" w14:textId="427F3016" w:rsidR="0013170D" w:rsidRPr="00E75D4D" w:rsidRDefault="00CE0509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ETN2 truncations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2A6BAB" w14:textId="055A8CA3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CCTCGAGTTACCAACTCCTTGGCCACGC</w:t>
            </w:r>
          </w:p>
        </w:tc>
      </w:tr>
      <w:tr w:rsidR="0013170D" w:rsidRPr="003C34A0" w14:paraId="391265F9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4C2897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ETN2 1-300 </w:t>
            </w: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XhoI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F9BF11" w14:textId="2464954F" w:rsidR="0013170D" w:rsidRPr="00E75D4D" w:rsidRDefault="00CE0509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ETN2 truncations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BE0D55" w14:textId="7D4213AD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CCTCGAGTTATTTCTCAGACATTTTCTGGGTCA</w:t>
            </w:r>
          </w:p>
        </w:tc>
      </w:tr>
      <w:tr w:rsidR="0013170D" w:rsidRPr="003C34A0" w14:paraId="6A01966A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DED11C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ETN2 1-447 </w:t>
            </w: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XhoI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3BB2A5" w14:textId="41C0BEF5" w:rsidR="0013170D" w:rsidRPr="00E75D4D" w:rsidRDefault="00CE0509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ETN2 truncations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08D5DF" w14:textId="0A23ECAF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CCTCGAGTTAAGCTTCATCAATCATTTCCTGC</w:t>
            </w:r>
          </w:p>
        </w:tc>
      </w:tr>
      <w:tr w:rsidR="0013170D" w:rsidRPr="003C34A0" w14:paraId="750D3F16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F44882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ETN2 1-486 </w:t>
            </w: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XhoI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62D315" w14:textId="1A6A8CE1" w:rsidR="0013170D" w:rsidRPr="00E75D4D" w:rsidRDefault="00CE0509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ETN2 truncations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8E8191" w14:textId="504118D7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CCTCGAGTTAGAACTCTTGCTCACTGACCTCTC</w:t>
            </w:r>
          </w:p>
        </w:tc>
      </w:tr>
      <w:tr w:rsidR="0013170D" w:rsidRPr="003C34A0" w14:paraId="344F9A97" w14:textId="77777777" w:rsidTr="00E75D4D">
        <w:trPr>
          <w:trHeight w:val="34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3A1DAA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ETN2 99-516 </w:t>
            </w: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KpnI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993C8B" w14:textId="04AB5F58" w:rsidR="0013170D" w:rsidRPr="00E75D4D" w:rsidRDefault="00CE0509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ETN2 truncations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90C12D" w14:textId="2648CACF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CGGTACCCGGGAAGCTTTTGATCTTTTCG</w:t>
            </w:r>
          </w:p>
        </w:tc>
      </w:tr>
      <w:tr w:rsidR="0013170D" w:rsidRPr="003C34A0" w14:paraId="25060DB5" w14:textId="77777777" w:rsidTr="00E75D4D">
        <w:trPr>
          <w:trHeight w:val="34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EA5205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ETN2 198-516 </w:t>
            </w: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KpnI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222E49" w14:textId="3D757103" w:rsidR="0013170D" w:rsidRPr="00E75D4D" w:rsidRDefault="00CE0509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ETN2 truncations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596860" w14:textId="7EB47610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CGGTACCGAAGAAATTAAGAAAATGATAAG</w:t>
            </w:r>
          </w:p>
        </w:tc>
      </w:tr>
      <w:tr w:rsidR="0013170D" w:rsidRPr="003C34A0" w14:paraId="33DB4D8C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48A2B5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teG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+1 </w:t>
            </w: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KpnI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2DD3AA" w14:textId="5ECAC1A0" w:rsidR="0013170D" w:rsidRPr="00E75D4D" w:rsidRDefault="00CE0509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Yeast suppressor screen 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96DE4F" w14:textId="765684B4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CGGTACCAATGTCATTTGGTATTGGTAGTGCTT</w:t>
            </w:r>
          </w:p>
        </w:tc>
      </w:tr>
      <w:tr w:rsidR="0013170D" w:rsidRPr="003C34A0" w14:paraId="750A2409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3ACD52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teG Xba1 R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8D12FF" w14:textId="161606C1" w:rsidR="0013170D" w:rsidRPr="00E75D4D" w:rsidRDefault="00CE0509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Yeast suppressor screen/Ectopic expression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E3BE59" w14:textId="291E1EB7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CTCTAGACTAGATAGAGGAGCTTTGCACAC</w:t>
            </w:r>
          </w:p>
        </w:tc>
      </w:tr>
      <w:tr w:rsidR="0013170D" w:rsidRPr="003C34A0" w14:paraId="2776E662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ACC717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teG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KpnI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601BFA" w14:textId="6EC370D9" w:rsidR="0013170D" w:rsidRPr="00E75D4D" w:rsidRDefault="00CE0509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Ectopic Expression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5E873C" w14:textId="2E579E49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CGGTACCATGTCATTTGGTATTGGTAGTGC</w:t>
            </w:r>
          </w:p>
        </w:tc>
      </w:tr>
      <w:tr w:rsidR="0013170D" w:rsidRPr="003C34A0" w14:paraId="11CFAAED" w14:textId="77777777" w:rsidTr="00E75D4D">
        <w:trPr>
          <w:trHeight w:val="34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71126C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teG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NotI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bottom"/>
          </w:tcPr>
          <w:p w14:paraId="5CE1EEFF" w14:textId="14425E65" w:rsidR="0013170D" w:rsidRPr="00E75D4D" w:rsidRDefault="00CE0509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teG truncations/ pBomb4 plasmid cloning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DC8463" w14:textId="6C1E2E45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CGCGGCCGCATGTCATTTGGTATTGGTAGTGCTT</w:t>
            </w:r>
          </w:p>
        </w:tc>
      </w:tr>
      <w:tr w:rsidR="00E75D4D" w:rsidRPr="003C34A0" w14:paraId="4B5021E3" w14:textId="77777777" w:rsidTr="00E75D4D">
        <w:trPr>
          <w:trHeight w:val="34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FB38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teG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LAG </w:t>
            </w: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KpnI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</w:t>
            </w:r>
          </w:p>
        </w:tc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7BAD17" w14:textId="3D351DA9" w:rsidR="0013170D" w:rsidRPr="00E75D4D" w:rsidRDefault="00CE0509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teG truncations</w:t>
            </w:r>
          </w:p>
        </w:tc>
        <w:tc>
          <w:tcPr>
            <w:tcW w:w="2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8B3B" w14:textId="629A960F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CGGTACCTTACTTATCGTCGTCATCCTTGTAATCGATAGAGGAGCTTTGCACACCT</w:t>
            </w:r>
          </w:p>
        </w:tc>
      </w:tr>
      <w:tr w:rsidR="0013170D" w:rsidRPr="003C34A0" w14:paraId="0CEAB60A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30D7EE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teG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LAG </w:t>
            </w: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SalI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</w:t>
            </w:r>
          </w:p>
        </w:tc>
        <w:tc>
          <w:tcPr>
            <w:tcW w:w="110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D05629" w14:textId="73C2F492" w:rsidR="0013170D" w:rsidRPr="00E75D4D" w:rsidRDefault="00CE0509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teG truncations/ pBomb4 plasmid cloning</w:t>
            </w:r>
          </w:p>
        </w:tc>
        <w:tc>
          <w:tcPr>
            <w:tcW w:w="2643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D8B6D4" w14:textId="26AC3DEC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CGTCGACTTACTTATCGTCGTCATCCTTGTAATCGATAGAGGAGCTTTGCACACCT</w:t>
            </w:r>
          </w:p>
        </w:tc>
      </w:tr>
      <w:tr w:rsidR="0013170D" w:rsidRPr="003C34A0" w14:paraId="3AAE816D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565B00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teG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-198N </w:t>
            </w: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KpnI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2E687D" w14:textId="21762B86" w:rsidR="0013170D" w:rsidRPr="00E75D4D" w:rsidRDefault="00CE0509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teG truncations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EDDFC6" w14:textId="2B862B0D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CGGTACCCCAATGGTAGGGACGTACTCAG</w:t>
            </w:r>
          </w:p>
        </w:tc>
      </w:tr>
      <w:tr w:rsidR="0013170D" w:rsidRPr="003C34A0" w14:paraId="09981B95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A80BE9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CteG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-399N </w:t>
            </w: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KpnI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D95B6B" w14:textId="4D706E6C" w:rsidR="0013170D" w:rsidRPr="00E75D4D" w:rsidRDefault="00CE0509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teG truncations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DDD743" w14:textId="706B6A49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CGGTACCTCTGCAAGAGGTGCTGGTTCC</w:t>
            </w:r>
          </w:p>
        </w:tc>
      </w:tr>
      <w:tr w:rsidR="0013170D" w:rsidRPr="003C34A0" w14:paraId="7EF2B820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66C885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teG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-600N </w:t>
            </w: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KpnI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BE9123" w14:textId="6D490EA8" w:rsidR="0013170D" w:rsidRPr="00E75D4D" w:rsidRDefault="00CE0509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teG truncations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27624C" w14:textId="2494FD1A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CGGTACCTTTCTTGCTTTAGGAGGAT</w:t>
            </w:r>
          </w:p>
        </w:tc>
      </w:tr>
      <w:tr w:rsidR="0013170D" w:rsidRPr="003C34A0" w14:paraId="1E6B5418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8E9E82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teG -198</w:t>
            </w:r>
            <w:proofErr w:type="gram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  Xba</w:t>
            </w:r>
            <w:proofErr w:type="gram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1 R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3DC2FB" w14:textId="26C432AD" w:rsidR="0013170D" w:rsidRPr="00E75D4D" w:rsidRDefault="00CE0509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teG truncations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63B6DF" w14:textId="63D29227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CTCTAGAGGATGATTGCAAATGCGTTAAAC</w:t>
            </w:r>
          </w:p>
        </w:tc>
      </w:tr>
      <w:tr w:rsidR="0013170D" w:rsidRPr="003C34A0" w14:paraId="7B74C1E9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85D059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teG -399C Xba1 R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9F9493" w14:textId="4FD8E333" w:rsidR="0013170D" w:rsidRPr="00E75D4D" w:rsidRDefault="00CE0509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teG truncations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969F94" w14:textId="7C6DD55F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CTCTAGACTTACAAAGAAGCATGGTCAACT</w:t>
            </w:r>
          </w:p>
        </w:tc>
      </w:tr>
      <w:tr w:rsidR="0013170D" w:rsidRPr="003C34A0" w14:paraId="40F0B0D9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3FFCFB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teG -600C Xba1 R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94E5C4" w14:textId="4E90F8E3" w:rsidR="0013170D" w:rsidRPr="00E75D4D" w:rsidRDefault="00CE0509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teG truncations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D91468" w14:textId="31139702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CTCTAGAACCGCCTGCTAATCCGCTG</w:t>
            </w:r>
          </w:p>
        </w:tc>
      </w:tr>
      <w:tr w:rsidR="0013170D" w:rsidRPr="003C34A0" w14:paraId="2D3A5E34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BD5137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teG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-51C FLAG </w:t>
            </w: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SalI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1E5F49" w14:textId="27BCBBE2" w:rsidR="0013170D" w:rsidRPr="00E75D4D" w:rsidRDefault="00CE0509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pBomb4 plasmid cloning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E1A9C3" w14:textId="063F7955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CGTCGACTTACTTATCGTCGTCATCCTTGTAATCTTCTCTCATAAGATCTTTACTTT</w:t>
            </w:r>
          </w:p>
        </w:tc>
      </w:tr>
      <w:tr w:rsidR="0013170D" w:rsidRPr="003C34A0" w14:paraId="50E0FD0F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3CCBDB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teG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-99C FLAG </w:t>
            </w: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SalI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23CF2F" w14:textId="141E34DC" w:rsidR="0013170D" w:rsidRPr="00E75D4D" w:rsidRDefault="00CE0509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pBomb4 plasmid cloning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6557AA" w14:textId="443A5035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CGTCGACTTACTTATCGTCGTCATCCTTGTAATCCTCTAATAGGGATAGGAAAGAAC</w:t>
            </w:r>
          </w:p>
        </w:tc>
      </w:tr>
      <w:tr w:rsidR="0013170D" w:rsidRPr="003C34A0" w14:paraId="759CE3B8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58FC4B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teG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-150C FLAG </w:t>
            </w: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SalI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E8861A" w14:textId="55B72480" w:rsidR="0013170D" w:rsidRPr="00E75D4D" w:rsidRDefault="00CE0509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pBomb4 plasmid cloning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D3ACE7" w14:textId="54CFEDF4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CGTCGACTTACTTATCGTCGTCATCCTTGTAATCACGCACTTCTGCTCGAGTTCTGT</w:t>
            </w:r>
          </w:p>
        </w:tc>
      </w:tr>
      <w:tr w:rsidR="0013170D" w:rsidRPr="003C34A0" w14:paraId="7FC882FE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D906D4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TmeA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KpnI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DB11A0" w14:textId="600841AE" w:rsidR="0013170D" w:rsidRPr="00E75D4D" w:rsidRDefault="00CE0509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Ectopic expression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E7A599" w14:textId="3E6D72D4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CGGTACCATGAGTATTCGACCTACTAATGGGAG</w:t>
            </w:r>
          </w:p>
        </w:tc>
      </w:tr>
      <w:tr w:rsidR="0013170D" w:rsidRPr="003C34A0" w14:paraId="06A8B503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56551E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TmeA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NotI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EB9507" w14:textId="37CC9F1B" w:rsidR="0013170D" w:rsidRPr="00E75D4D" w:rsidRDefault="00CE0509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Ectopic expression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0C29B3" w14:textId="7A3FDC19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CGCGGCCGCGTCTAAGAAAACAGAAGAAGTT</w:t>
            </w:r>
          </w:p>
        </w:tc>
      </w:tr>
      <w:tr w:rsidR="0013170D" w:rsidRPr="003C34A0" w14:paraId="56367408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34E6AB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TmeA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KpnI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+1 F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1ED47B" w14:textId="6B1E674F" w:rsidR="0013170D" w:rsidRPr="00E75D4D" w:rsidRDefault="00CE0509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Yeast suppressor screen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81F8E7" w14:textId="2EC127C1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CGGTACCAATGAGTATTCGACCTACTAATGGGAG</w:t>
            </w:r>
          </w:p>
        </w:tc>
      </w:tr>
      <w:tr w:rsidR="0013170D" w:rsidRPr="003C34A0" w14:paraId="7627AF5D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0E4701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TmeA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Xbal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8AB200" w14:textId="086E3252" w:rsidR="0013170D" w:rsidRPr="00E75D4D" w:rsidRDefault="00CE0509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Yeast suppressor screen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C69AA5" w14:textId="10CA4376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CTCTAGATTAGTCTAAGAAAACAGAAGAAGTTATGAC</w:t>
            </w:r>
          </w:p>
        </w:tc>
      </w:tr>
      <w:tr w:rsidR="00306BC4" w:rsidRPr="003C34A0" w14:paraId="2EE8D641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84887FC" w14:textId="57A9AD47" w:rsidR="00306BC4" w:rsidRPr="00E75D4D" w:rsidRDefault="00306BC4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hAnsi="Times New Roman" w:cs="Times New Roman"/>
                <w:sz w:val="20"/>
              </w:rPr>
              <w:t>TmeA Not F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957D73" w14:textId="3C362067" w:rsidR="00306BC4" w:rsidRPr="00E75D4D" w:rsidRDefault="00306BC4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pBomb4 plasmid cloning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FA99BE" w14:textId="4D24FCBA" w:rsidR="00306BC4" w:rsidRPr="00E75D4D" w:rsidRDefault="00306BC4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hAnsi="Times New Roman" w:cs="Times New Roman"/>
                <w:sz w:val="20"/>
              </w:rPr>
              <w:t>CCGCGGCCGCATGAGTATTCGACCTACTAATGGGAG</w:t>
            </w:r>
          </w:p>
        </w:tc>
      </w:tr>
      <w:tr w:rsidR="00306BC4" w:rsidRPr="003C34A0" w14:paraId="7EB4A89A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3DD169" w14:textId="2FA8AD1E" w:rsidR="00306BC4" w:rsidRPr="00E75D4D" w:rsidRDefault="00306BC4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75D4D">
              <w:rPr>
                <w:rFonts w:ascii="Times New Roman" w:hAnsi="Times New Roman" w:cs="Times New Roman"/>
                <w:sz w:val="20"/>
              </w:rPr>
              <w:t>TmeA</w:t>
            </w:r>
            <w:proofErr w:type="spellEnd"/>
            <w:r w:rsidRPr="00E75D4D">
              <w:rPr>
                <w:rFonts w:ascii="Times New Roman" w:hAnsi="Times New Roman" w:cs="Times New Roman"/>
                <w:sz w:val="20"/>
              </w:rPr>
              <w:t xml:space="preserve"> Flag </w:t>
            </w:r>
            <w:proofErr w:type="spellStart"/>
            <w:r w:rsidRPr="00E75D4D">
              <w:rPr>
                <w:rFonts w:ascii="Times New Roman" w:hAnsi="Times New Roman" w:cs="Times New Roman"/>
                <w:sz w:val="20"/>
              </w:rPr>
              <w:t>SalI</w:t>
            </w:r>
            <w:proofErr w:type="spellEnd"/>
            <w:r w:rsidRPr="00E75D4D">
              <w:rPr>
                <w:rFonts w:ascii="Times New Roman" w:hAnsi="Times New Roman" w:cs="Times New Roman"/>
                <w:sz w:val="20"/>
              </w:rPr>
              <w:t xml:space="preserve"> R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977D97" w14:textId="0385D1BC" w:rsidR="00306BC4" w:rsidRPr="00E75D4D" w:rsidRDefault="00306BC4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pBomb4 plasmid cloning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B9D889" w14:textId="05040685" w:rsidR="00306BC4" w:rsidRPr="00E75D4D" w:rsidRDefault="00306BC4" w:rsidP="00306BC4">
            <w:pPr>
              <w:rPr>
                <w:rFonts w:ascii="Times New Roman" w:hAnsi="Times New Roman" w:cs="Times New Roman"/>
                <w:sz w:val="20"/>
              </w:rPr>
            </w:pPr>
            <w:r w:rsidRPr="00E75D4D">
              <w:rPr>
                <w:rFonts w:ascii="Times New Roman" w:hAnsi="Times New Roman" w:cs="Times New Roman"/>
                <w:sz w:val="20"/>
              </w:rPr>
              <w:t>CCGTCGACTTACTTATCGTCGTCATCCTTGTAATCGTCTAAGAAAACAGAAGAAGTTATGAC</w:t>
            </w:r>
          </w:p>
        </w:tc>
      </w:tr>
      <w:tr w:rsidR="0013170D" w:rsidRPr="003C34A0" w14:paraId="7C7B3F4F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7F8AA1" w14:textId="77777777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IncC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NotI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4981B0" w14:textId="0599D146" w:rsidR="0013170D" w:rsidRPr="00E75D4D" w:rsidRDefault="00CE0509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pBomb4 plasmid cloning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F62878" w14:textId="75DB8350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CGCGGCCGCATGACGTACTCTATGTCCGATA</w:t>
            </w:r>
          </w:p>
        </w:tc>
      </w:tr>
      <w:tr w:rsidR="0013170D" w:rsidRPr="003C34A0" w14:paraId="2E3BD542" w14:textId="77777777" w:rsidTr="00E75D4D">
        <w:trPr>
          <w:trHeight w:val="320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38B0FD" w14:textId="07B4D544" w:rsidR="0013170D" w:rsidRPr="00E75D4D" w:rsidRDefault="0013170D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IncC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LAG </w:t>
            </w:r>
            <w:proofErr w:type="spellStart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SalI</w:t>
            </w:r>
            <w:proofErr w:type="spellEnd"/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 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49987540" w14:textId="34204DED" w:rsidR="0013170D" w:rsidRPr="00E75D4D" w:rsidRDefault="00CE0509" w:rsidP="0013170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pBomb4 plasmid cloning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EA93FA" w14:textId="7C00E685" w:rsidR="0013170D" w:rsidRPr="00E75D4D" w:rsidRDefault="0013170D" w:rsidP="003C34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75D4D">
              <w:rPr>
                <w:rFonts w:ascii="Times New Roman" w:eastAsia="Times New Roman" w:hAnsi="Times New Roman" w:cs="Times New Roman"/>
                <w:color w:val="000000"/>
                <w:sz w:val="20"/>
              </w:rPr>
              <w:t>CCGTCGACTTACTTATCGTCGTCATCCTTGTAATCGCTTACATATAAAGTTTGAGGAT</w:t>
            </w:r>
          </w:p>
        </w:tc>
      </w:tr>
    </w:tbl>
    <w:p w14:paraId="4C5779C6" w14:textId="77777777" w:rsidR="00306BC4" w:rsidRDefault="00306BC4" w:rsidP="00306BC4">
      <w:pPr>
        <w:rPr>
          <w:rFonts w:ascii="Times New Roman" w:hAnsi="Times New Roman" w:cs="Times New Roman"/>
          <w:b/>
          <w:bCs/>
        </w:rPr>
      </w:pPr>
    </w:p>
    <w:p w14:paraId="397921B7" w14:textId="0A90B66C" w:rsidR="00306BC4" w:rsidRDefault="00306BC4" w:rsidP="00306BC4">
      <w:pPr>
        <w:rPr>
          <w:rFonts w:ascii="Times New Roman" w:hAnsi="Times New Roman" w:cs="Times New Roman"/>
          <w:b/>
          <w:bCs/>
        </w:rPr>
      </w:pPr>
      <w:r w:rsidRPr="00306BC4">
        <w:rPr>
          <w:rFonts w:ascii="Times New Roman" w:hAnsi="Times New Roman" w:cs="Times New Roman"/>
          <w:b/>
          <w:bCs/>
        </w:rPr>
        <w:tab/>
      </w:r>
    </w:p>
    <w:p w14:paraId="6CB302E1" w14:textId="2A82740A" w:rsidR="00E75D4D" w:rsidRDefault="00E75D4D" w:rsidP="00306BC4">
      <w:pPr>
        <w:rPr>
          <w:rFonts w:ascii="Times New Roman" w:hAnsi="Times New Roman" w:cs="Times New Roman"/>
          <w:b/>
          <w:bCs/>
        </w:rPr>
      </w:pPr>
    </w:p>
    <w:p w14:paraId="69AA78AD" w14:textId="4BE464E8" w:rsidR="00E75D4D" w:rsidRDefault="00E75D4D" w:rsidP="00306BC4">
      <w:pPr>
        <w:rPr>
          <w:rFonts w:ascii="Times New Roman" w:hAnsi="Times New Roman" w:cs="Times New Roman"/>
          <w:b/>
          <w:bCs/>
        </w:rPr>
      </w:pPr>
    </w:p>
    <w:p w14:paraId="13FFECE1" w14:textId="5C2F29FC" w:rsidR="00E75D4D" w:rsidRDefault="00E75D4D" w:rsidP="00306BC4">
      <w:pPr>
        <w:rPr>
          <w:rFonts w:ascii="Times New Roman" w:hAnsi="Times New Roman" w:cs="Times New Roman"/>
          <w:b/>
          <w:bCs/>
        </w:rPr>
      </w:pPr>
    </w:p>
    <w:p w14:paraId="186A95DF" w14:textId="4C044003" w:rsidR="00E75D4D" w:rsidRDefault="00E75D4D" w:rsidP="00306BC4">
      <w:pPr>
        <w:rPr>
          <w:rFonts w:ascii="Times New Roman" w:hAnsi="Times New Roman" w:cs="Times New Roman"/>
          <w:b/>
          <w:bCs/>
        </w:rPr>
      </w:pPr>
    </w:p>
    <w:p w14:paraId="5A188F2D" w14:textId="7B399440" w:rsidR="00E75D4D" w:rsidRDefault="00E75D4D" w:rsidP="00306BC4">
      <w:pPr>
        <w:rPr>
          <w:rFonts w:ascii="Times New Roman" w:hAnsi="Times New Roman" w:cs="Times New Roman"/>
          <w:b/>
          <w:bCs/>
        </w:rPr>
      </w:pPr>
    </w:p>
    <w:p w14:paraId="6AF95275" w14:textId="79DD5267" w:rsidR="00E75D4D" w:rsidRDefault="00E75D4D" w:rsidP="00306BC4">
      <w:pPr>
        <w:rPr>
          <w:rFonts w:ascii="Times New Roman" w:hAnsi="Times New Roman" w:cs="Times New Roman"/>
          <w:b/>
          <w:bCs/>
        </w:rPr>
      </w:pPr>
    </w:p>
    <w:p w14:paraId="3AAF3C05" w14:textId="6F9E565E" w:rsidR="00E75D4D" w:rsidRDefault="00E75D4D" w:rsidP="00306BC4">
      <w:pPr>
        <w:rPr>
          <w:rFonts w:ascii="Times New Roman" w:hAnsi="Times New Roman" w:cs="Times New Roman"/>
          <w:b/>
          <w:bCs/>
        </w:rPr>
      </w:pPr>
    </w:p>
    <w:p w14:paraId="28644A16" w14:textId="2A7B043C" w:rsidR="00E75D4D" w:rsidRDefault="00E75D4D" w:rsidP="00306BC4">
      <w:pPr>
        <w:rPr>
          <w:rFonts w:ascii="Times New Roman" w:hAnsi="Times New Roman" w:cs="Times New Roman"/>
          <w:b/>
          <w:bCs/>
        </w:rPr>
      </w:pPr>
    </w:p>
    <w:p w14:paraId="4C5E4E42" w14:textId="58ED195C" w:rsidR="00E75D4D" w:rsidRDefault="00E75D4D" w:rsidP="00306BC4">
      <w:pPr>
        <w:rPr>
          <w:rFonts w:ascii="Times New Roman" w:hAnsi="Times New Roman" w:cs="Times New Roman"/>
          <w:b/>
          <w:bCs/>
        </w:rPr>
      </w:pPr>
    </w:p>
    <w:p w14:paraId="1AF2C108" w14:textId="6DE404E1" w:rsidR="00E75D4D" w:rsidRDefault="00E75D4D" w:rsidP="00306BC4">
      <w:pPr>
        <w:rPr>
          <w:rFonts w:ascii="Times New Roman" w:hAnsi="Times New Roman" w:cs="Times New Roman"/>
          <w:b/>
          <w:bCs/>
        </w:rPr>
      </w:pPr>
    </w:p>
    <w:p w14:paraId="5F9C15AF" w14:textId="01F8D4C9" w:rsidR="00E75D4D" w:rsidRDefault="00E75D4D" w:rsidP="00306BC4">
      <w:pPr>
        <w:rPr>
          <w:rFonts w:ascii="Times New Roman" w:hAnsi="Times New Roman" w:cs="Times New Roman"/>
          <w:b/>
          <w:bCs/>
        </w:rPr>
      </w:pPr>
    </w:p>
    <w:p w14:paraId="4207E050" w14:textId="77777777" w:rsidR="00E75D4D" w:rsidRDefault="00E75D4D" w:rsidP="00306BC4">
      <w:pPr>
        <w:rPr>
          <w:rFonts w:ascii="Times New Roman" w:hAnsi="Times New Roman" w:cs="Times New Roman"/>
          <w:b/>
          <w:bCs/>
        </w:rPr>
      </w:pPr>
    </w:p>
    <w:p w14:paraId="7CA60DF6" w14:textId="770F4E7B" w:rsidR="0059262C" w:rsidRPr="0059262C" w:rsidRDefault="0059262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DF4DCA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 w:rsidR="000D5FF0">
        <w:rPr>
          <w:rFonts w:ascii="Times New Roman" w:hAnsi="Times New Roman" w:cs="Times New Roman"/>
          <w:b/>
          <w:bCs/>
        </w:rPr>
        <w:t xml:space="preserve"> </w:t>
      </w:r>
      <w:r w:rsidR="000D5FF0" w:rsidRPr="000B4440">
        <w:rPr>
          <w:rFonts w:ascii="Times New Roman" w:hAnsi="Times New Roman" w:cs="Times New Roman"/>
        </w:rPr>
        <w:t xml:space="preserve">Complete list of </w:t>
      </w:r>
      <w:r w:rsidR="00587D7A">
        <w:rPr>
          <w:rFonts w:ascii="Times New Roman" w:hAnsi="Times New Roman" w:cs="Times New Roman"/>
        </w:rPr>
        <w:t xml:space="preserve">filtered </w:t>
      </w:r>
      <w:r w:rsidR="000D5FF0" w:rsidRPr="000B4440">
        <w:rPr>
          <w:rFonts w:ascii="Times New Roman" w:hAnsi="Times New Roman" w:cs="Times New Roman"/>
        </w:rPr>
        <w:t xml:space="preserve">AP-MS </w:t>
      </w:r>
      <w:r w:rsidR="00587D7A">
        <w:rPr>
          <w:rFonts w:ascii="Times New Roman" w:hAnsi="Times New Roman" w:cs="Times New Roman"/>
        </w:rPr>
        <w:t>peptides</w:t>
      </w:r>
      <w:r w:rsidR="000D5FF0" w:rsidRPr="000B4440">
        <w:rPr>
          <w:rFonts w:ascii="Times New Roman" w:hAnsi="Times New Roman" w:cs="Times New Roman"/>
        </w:rPr>
        <w:t xml:space="preserve"> </w:t>
      </w:r>
      <w:r w:rsidR="00587D7A">
        <w:rPr>
          <w:rFonts w:ascii="Times New Roman" w:hAnsi="Times New Roman" w:cs="Times New Roman"/>
        </w:rPr>
        <w:t>for</w:t>
      </w:r>
      <w:r w:rsidR="000D5FF0" w:rsidRPr="000B4440">
        <w:rPr>
          <w:rFonts w:ascii="Times New Roman" w:hAnsi="Times New Roman" w:cs="Times New Roman"/>
        </w:rPr>
        <w:t xml:space="preserve"> CteG</w:t>
      </w:r>
      <w:r w:rsidR="00587D7A">
        <w:rPr>
          <w:rFonts w:ascii="Times New Roman" w:hAnsi="Times New Roman" w:cs="Times New Roman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08"/>
        <w:gridCol w:w="1440"/>
        <w:gridCol w:w="1348"/>
        <w:gridCol w:w="722"/>
        <w:gridCol w:w="899"/>
        <w:gridCol w:w="1172"/>
        <w:gridCol w:w="1161"/>
      </w:tblGrid>
      <w:tr w:rsidR="00587D7A" w:rsidRPr="00587D7A" w14:paraId="3E63DB5A" w14:textId="77777777" w:rsidTr="00587D7A">
        <w:trPr>
          <w:trHeight w:val="799"/>
        </w:trPr>
        <w:tc>
          <w:tcPr>
            <w:tcW w:w="1394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31CF276F" w14:textId="0697F78A" w:rsidR="00587D7A" w:rsidRPr="00587D7A" w:rsidRDefault="009474B6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</w:rPr>
              <w:t>Protein Description</w:t>
            </w:r>
          </w:p>
        </w:tc>
        <w:tc>
          <w:tcPr>
            <w:tcW w:w="770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7328A37D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</w:rPr>
              <w:t>Accession</w:t>
            </w:r>
          </w:p>
        </w:tc>
        <w:tc>
          <w:tcPr>
            <w:tcW w:w="721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7914EE43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</w:rPr>
              <w:t>Database</w:t>
            </w:r>
          </w:p>
        </w:tc>
        <w:tc>
          <w:tcPr>
            <w:tcW w:w="386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33058A49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</w:rPr>
              <w:t>Avg. Score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7696D56D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</w:rPr>
              <w:t>Mass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1386BEAC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</w:rPr>
              <w:t>Avg. Num. of Sig. Matches</w:t>
            </w:r>
          </w:p>
        </w:tc>
        <w:tc>
          <w:tcPr>
            <w:tcW w:w="622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334D7A91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</w:rPr>
              <w:t>Avg. Num. of Sig. Sequences</w:t>
            </w:r>
          </w:p>
        </w:tc>
      </w:tr>
      <w:tr w:rsidR="00587D7A" w:rsidRPr="00587D7A" w14:paraId="6DD134EE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E2DAE6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Actin, cytoplasmic 2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F45CCE" w14:textId="77777777" w:rsidR="00587D7A" w:rsidRPr="00587D7A" w:rsidRDefault="00587D7A" w:rsidP="00587D7A">
            <w:pPr>
              <w:spacing w:after="0" w:line="240" w:lineRule="auto"/>
              <w:ind w:right="-371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P63261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AC09E4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5D992DF7" w14:textId="2FFBE5CF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85428F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445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573C06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1766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A65E04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77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717CE6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</w:tr>
      <w:tr w:rsidR="00587D7A" w:rsidRPr="00587D7A" w14:paraId="6AD57E93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E88334" w14:textId="7933C506" w:rsidR="00587D7A" w:rsidRPr="00587D7A" w:rsidRDefault="00773B26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dsQ</w:t>
            </w:r>
            <w:proofErr w:type="spellEnd"/>
            <w:r w:rsidR="00C82D6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T672/CTL004</w:t>
            </w:r>
            <w:r w:rsidR="00C82D63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FE155E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A0A654L4P8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7FF58D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Chlamydia_</w:t>
            </w:r>
          </w:p>
          <w:p w14:paraId="4D8688D2" w14:textId="283EB3AE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trachomatis_L2434Bu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3BB9AE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049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4F1670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1172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1C9270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8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2AC508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</w:tr>
      <w:tr w:rsidR="00587D7A" w:rsidRPr="00587D7A" w14:paraId="36638629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65AFDC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Putative RNA-binding protein Luc7-like 2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185879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Q9Y383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AC9BB1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6C06F3B8" w14:textId="7C046BE8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C0CAE9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681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352A3B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6486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A1EE40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3DFEC5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</w:tr>
      <w:tr w:rsidR="00587D7A" w:rsidRPr="00587D7A" w14:paraId="0348E44A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1EAE62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Putative RNA-binding protein Luc7-like 1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14B71F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Q9NQ29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87CF1E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14C21215" w14:textId="6449FD50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3C5FCE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22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345A2C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3701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741909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F139F3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32F04824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6AA986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Centrin-2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F64DD3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P41208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46BC0E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101487D3" w14:textId="46215856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AB59FA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844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A7D218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9726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33A960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1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F5ACBA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</w:tr>
      <w:tr w:rsidR="00587D7A" w:rsidRPr="00587D7A" w14:paraId="027609D8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0C6E8F" w14:textId="0F427CB0" w:rsidR="00587D7A" w:rsidRPr="00587D7A" w:rsidRDefault="00773B26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teG</w:t>
            </w:r>
            <w:r w:rsidR="00C82D6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T105/CTL0360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FA49DA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A0A654L6L6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48B332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Chlamydia_</w:t>
            </w:r>
          </w:p>
          <w:p w14:paraId="16F00B3C" w14:textId="1CA90C4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trachomatis_L2434Bu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EBCAE0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25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D2B131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68204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E47905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0394F2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</w:p>
        </w:tc>
      </w:tr>
      <w:tr w:rsidR="00587D7A" w:rsidRPr="00587D7A" w14:paraId="60600060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6455C0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Filamin-A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3A55A8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Q60FE5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77D528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59F4F3A0" w14:textId="2C0F4FDE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331785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93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1A0D5A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78053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7F0CD6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1C5119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6</w:t>
            </w:r>
          </w:p>
        </w:tc>
      </w:tr>
      <w:tr w:rsidR="00587D7A" w:rsidRPr="00587D7A" w14:paraId="279F30CF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FB49FA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leavage and polyadenylation specificity factor subunit 6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51D344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F8WJN3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4E95A8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3A228A35" w14:textId="2A3953BF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1CD710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56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73696A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52238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9FD0DD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1C8174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</w:tr>
      <w:tr w:rsidR="00587D7A" w:rsidRPr="00587D7A" w14:paraId="3F863A48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203DCF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ropomodulin-3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EFE20C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Q9NYL9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58D9E8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49BFDADF" w14:textId="05D054FB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3C883C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28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433CDE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9570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82C6AB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0C8CE7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</w:tr>
      <w:tr w:rsidR="00587D7A" w:rsidRPr="00587D7A" w14:paraId="7941EE2B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76B71F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Keratin, type I cytoskeletal 9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5BE75F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P35527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EC3EEA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44C7E973" w14:textId="7FAC6003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53B49F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52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451B6A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62027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39A1AD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FC4077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</w:tr>
      <w:tr w:rsidR="00587D7A" w:rsidRPr="00587D7A" w14:paraId="3E48ECDE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5AD8C3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Girdin</w:t>
            </w:r>
            <w:proofErr w:type="spellEnd"/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3A9578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A0A2R8Y7B1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43E642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7384F455" w14:textId="380EF7C4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9E559E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43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47683D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85366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76BDD4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5D6DC4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</w:p>
        </w:tc>
      </w:tr>
      <w:tr w:rsidR="00587D7A" w:rsidRPr="00587D7A" w14:paraId="42DC2DE3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B3D373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4F2 cell-surface antigen heavy chain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C38B3E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J3KPF3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F42CA1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1FC1804C" w14:textId="14E53378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63B4FB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86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22E510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68059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BA7586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3B5FEF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</w:tr>
      <w:tr w:rsidR="00587D7A" w:rsidRPr="00587D7A" w14:paraId="003BA933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D9440B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Signal recognition particle receptor subunit beta (Fragment)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142707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7C4H2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442CC8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4D29E087" w14:textId="2D60F282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978298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57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79DC1C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7602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FDDE50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46691F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</w:tr>
      <w:tr w:rsidR="00587D7A" w:rsidRPr="00587D7A" w14:paraId="12E307F1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D6C254" w14:textId="2E5B8F15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50S ribosomal protein L16</w:t>
            </w:r>
            <w:r w:rsidR="00C82D6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, </w:t>
            </w:r>
            <w:proofErr w:type="spellStart"/>
            <w:r w:rsidR="00C82D63">
              <w:rPr>
                <w:rFonts w:ascii="Times New Roman" w:eastAsia="Times New Roman" w:hAnsi="Times New Roman" w:cs="Times New Roman"/>
                <w:color w:val="000000"/>
                <w:sz w:val="20"/>
              </w:rPr>
              <w:t>r</w:t>
            </w:r>
            <w:r w:rsidR="00773B26">
              <w:rPr>
                <w:rFonts w:ascii="Times New Roman" w:eastAsia="Times New Roman" w:hAnsi="Times New Roman" w:cs="Times New Roman"/>
                <w:color w:val="000000"/>
                <w:sz w:val="20"/>
              </w:rPr>
              <w:t>plP</w:t>
            </w:r>
            <w:proofErr w:type="spellEnd"/>
            <w:r w:rsidR="00C82D6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, </w:t>
            </w:r>
            <w:r w:rsidR="00773B26">
              <w:rPr>
                <w:rFonts w:ascii="Times New Roman" w:eastAsia="Times New Roman" w:hAnsi="Times New Roman" w:cs="Times New Roman"/>
                <w:color w:val="000000"/>
                <w:sz w:val="20"/>
              </w:rPr>
              <w:t>CT</w:t>
            </w:r>
            <w:r w:rsidR="00C82D63">
              <w:rPr>
                <w:rFonts w:ascii="Times New Roman" w:eastAsia="Times New Roman" w:hAnsi="Times New Roman" w:cs="Times New Roman"/>
                <w:color w:val="000000"/>
                <w:sz w:val="20"/>
              </w:rPr>
              <w:t>521/CTL00783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E9B7DB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A0A654L7G0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8BB10D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Chlamydia_</w:t>
            </w:r>
          </w:p>
          <w:p w14:paraId="493F1C46" w14:textId="0176E068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trachomatis_L2434Bu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2C7E2D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34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F14888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5765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786E7C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33662A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587D7A" w:rsidRPr="00587D7A" w14:paraId="7BB6F398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B4623F" w14:textId="6A971FC3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Transaldolase</w:t>
            </w:r>
            <w:proofErr w:type="spellEnd"/>
            <w:r w:rsidR="00EB1AD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, </w:t>
            </w:r>
            <w:r w:rsidR="00C82D63">
              <w:rPr>
                <w:rFonts w:ascii="Times New Roman" w:eastAsia="Times New Roman" w:hAnsi="Times New Roman" w:cs="Times New Roman"/>
                <w:color w:val="000000"/>
                <w:sz w:val="20"/>
              </w:rPr>
              <w:t>CT313/CTL0565</w:t>
            </w: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29DF7B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A0A654L6E7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4B3BC9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Chlamydia_</w:t>
            </w:r>
          </w:p>
          <w:p w14:paraId="126F4E4C" w14:textId="32140D33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trachomatis_L2434Bu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1B8091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52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20150A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6138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D3FCB9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9301C0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</w:tr>
      <w:tr w:rsidR="00587D7A" w:rsidRPr="00587D7A" w14:paraId="48A82029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AC0E0C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Peptidyl-prolyl cis-trans isomerase A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A3B7B4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P62937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1FD33B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6ECB49F5" w14:textId="4F417B30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E1267B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10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8DF481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8001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E9DF10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1F5FB9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587D7A" w:rsidRPr="00587D7A" w14:paraId="57CA5A91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E6AA92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60S acidic ribosomal protein P2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2A8F89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P05387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D4F736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0BD15536" w14:textId="45F73C66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BEB54E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41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3E767C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1658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544458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CEC0E1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</w:tr>
      <w:tr w:rsidR="00587D7A" w:rsidRPr="00587D7A" w14:paraId="0D1CAA3F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015CEC" w14:textId="0FEA6DE3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DnaK</w:t>
            </w:r>
            <w:proofErr w:type="spellEnd"/>
            <w:r w:rsidR="00C82D63">
              <w:rPr>
                <w:rFonts w:ascii="Times New Roman" w:eastAsia="Times New Roman" w:hAnsi="Times New Roman" w:cs="Times New Roman"/>
                <w:color w:val="000000"/>
                <w:sz w:val="20"/>
              </w:rPr>
              <w:t>, CT396/CTL0652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5680F6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A0A654L6Q8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C6198A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Chlamydia_</w:t>
            </w:r>
          </w:p>
          <w:p w14:paraId="559E0BD2" w14:textId="5D1CAA82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trachomatis_L2434Bu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3868CF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47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1987CB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70800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7B523C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0E9952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</w:tr>
      <w:tr w:rsidR="00587D7A" w:rsidRPr="00587D7A" w14:paraId="522F607F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BBE2FE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ATP synthase subunit alpha, mitochondrial (Fragment)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FFF548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K7EK77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26DC9D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477177D0" w14:textId="5DCE9494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0E4A4A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31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44F005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2186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B8C250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035061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</w:tr>
      <w:tr w:rsidR="00587D7A" w:rsidRPr="00587D7A" w14:paraId="4356A90C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95B802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Adenosylmethionine decarboxylase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C116B1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A0A5F9ZHD5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B0BDC1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1A9068C8" w14:textId="42EA4DA0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108A63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11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99C79D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53138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8BAF19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C91C7C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587D7A" w:rsidRPr="00587D7A" w14:paraId="2BC54CAE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A00FB1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almodulin-1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86ED71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P0DP23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6ADE01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0C4FD083" w14:textId="646C6BA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FED780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43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9E4642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6827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FA1616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2E281A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587D7A" w:rsidRPr="00587D7A" w14:paraId="54568CDF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1B83E1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 xml:space="preserve">Pre-mRNA 3'-end-processing factor FIP1 (Fragment)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9F3251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0Y8P7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F83D71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6B5A369F" w14:textId="54D39B43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EE72DC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16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B960EE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9476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C83972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50799F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334854A5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672520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Activated RNA polymerase II transcriptional coactivator p15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07F57E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P53999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7E5D03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2B61DDCF" w14:textId="525A0BAA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870B90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73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D38A73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4386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733045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0FC6BE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</w:tr>
      <w:tr w:rsidR="00587D7A" w:rsidRPr="00587D7A" w14:paraId="774CD541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E40DE3" w14:textId="6C6642F7" w:rsidR="00587D7A" w:rsidRPr="00587D7A" w:rsidRDefault="006C4F68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nc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, CT118/CTL0373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F5B666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A0A654LGL6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60DACE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Chlamydia_</w:t>
            </w:r>
          </w:p>
          <w:p w14:paraId="7063477C" w14:textId="01C31748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trachomatis_L2434Bu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BA577C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98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BAF834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7529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D0B9A8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6F48E8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587D7A" w:rsidRPr="00587D7A" w14:paraId="6102965C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9E0AE2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atenin (Cadherin-associated protein), alpha 1, isoform </w:t>
            </w: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CRA_a</w:t>
            </w:r>
            <w:proofErr w:type="spellEnd"/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146C13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G3XAM7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A653E7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6D82E4EC" w14:textId="02B6ECC8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9531A3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25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9E1673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92663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D02A9F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FFDE5E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4F44776B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4F3BF0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Importin-9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BB2AF8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Q96P70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77D217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4C6C628E" w14:textId="0DED94F2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0DC217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91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DBEAC3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15889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C9FECD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40CEA6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51E56A69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A617CB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Peptidyl-prolyl cis-trans isomerase B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EB8B01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P23284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22D756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3D409169" w14:textId="05C3B5D1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174022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12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045423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3728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1C78E3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5682D1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</w:tr>
      <w:tr w:rsidR="00587D7A" w:rsidRPr="00587D7A" w14:paraId="0E127AE6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3019DB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Ribosomal protein L19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5CCCFC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J3KTE4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9EDA09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0430C501" w14:textId="13ABD1DD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0268BD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54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790F67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3233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5095BE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8D841F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587D7A" w:rsidRPr="00587D7A" w14:paraId="30F0B5A8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0170AA" w14:textId="26743085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GrpE</w:t>
            </w:r>
            <w:proofErr w:type="spellEnd"/>
            <w:r w:rsidR="006C4F68">
              <w:rPr>
                <w:rFonts w:ascii="Times New Roman" w:eastAsia="Times New Roman" w:hAnsi="Times New Roman" w:cs="Times New Roman"/>
                <w:color w:val="000000"/>
                <w:sz w:val="20"/>
              </w:rPr>
              <w:t>, CT395/CTL0651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4C22EB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A0A654L6N2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E9DB2D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Chlamydia_</w:t>
            </w:r>
          </w:p>
          <w:p w14:paraId="73E46045" w14:textId="061F6171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trachomatis_L2434Bu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4E1B2C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87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75343D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1655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61C60E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F7BBE8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67C4B76F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75C9F8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Mediator of RNA polymerase II transcription subunit 1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D20410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Q15648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40BB37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75F2B2E6" w14:textId="328A5738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C620A1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81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DEC317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68373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EF13EA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DBA138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6C006E47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BE1237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Brain acid soluble protein 1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CD893F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P80723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225184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6616F161" w14:textId="4E5AE57A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370420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99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A5EE61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2680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B6E643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AC8F3F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39ABB3E9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938683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erine/threonine-protein phosphatase 6 regulatory subunit 1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9C3F03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Q9UPN7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DEEAA4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022A0D64" w14:textId="5ADC69F2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506AC1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07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1C3527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96664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2FC4C8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9CD532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0ECEEBCE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21B5D5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Spectrin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beta chain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496B19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A0A087WUZ3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F521E3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469E52D5" w14:textId="30EAD4DE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DC8A6C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75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B7314B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74659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EADED8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73BAB7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2581636F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38F1D6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Albumin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A27AD5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A0A087WWT3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D29AE5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364EF9EC" w14:textId="338D0E6C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D6A396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94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4E6498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5118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75F069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94DA23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587D7A" w:rsidRPr="00587D7A" w14:paraId="2CF6AF58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D05065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Ras-related protein Rab-5C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A91FF0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P51148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13F537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643B0DBB" w14:textId="4F64977A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8AAD14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89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1EB28F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3468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B4C6B5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37CE6B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587D7A" w:rsidRPr="00587D7A" w14:paraId="3CF84A3B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B19FF5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 disulfide-isomerase A3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523D70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P30101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DCBEA7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210BDDD0" w14:textId="55B32D46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492C28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02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2FF232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56747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6B1EB6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860EF4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</w:tr>
      <w:tr w:rsidR="00587D7A" w:rsidRPr="00587D7A" w14:paraId="72202750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449DFD" w14:textId="3EF51B28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DnaJ</w:t>
            </w:r>
            <w:proofErr w:type="spellEnd"/>
            <w:r w:rsidR="006C4F68">
              <w:rPr>
                <w:rFonts w:ascii="Times New Roman" w:eastAsia="Times New Roman" w:hAnsi="Times New Roman" w:cs="Times New Roman"/>
                <w:color w:val="000000"/>
                <w:sz w:val="20"/>
              </w:rPr>
              <w:t>, CT341/CTL0595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6DC39C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A0A654L6M8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884F0F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Chlamydia_</w:t>
            </w:r>
          </w:p>
          <w:p w14:paraId="00F60334" w14:textId="108AFFE9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trachomatis_L2434Bu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E598F6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93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2A029E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1890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B31FF8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DE4C41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587D7A" w:rsidRPr="00587D7A" w14:paraId="678BE554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910FC3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60S ribosomal protein L7a (Fragment)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1694AB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Q5T8U3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2D80E1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7B521C04" w14:textId="6B4DBBE0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09B2A0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92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1670A0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1531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EB956C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D02E45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587D7A" w:rsidRPr="00587D7A" w14:paraId="652A4C77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E9C6AA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Importin subunit beta-1 (Fragment)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777154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J3QR48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044C83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144369E0" w14:textId="68F80931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417F5A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78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BF9CC0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6388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ED51BC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6566EB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41E1D032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C45E41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-adenosylmethionine synthase isoform type-2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60A21A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P31153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5A1A39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3037AC05" w14:textId="32BA9104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CEF6DC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29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E134DB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3633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B594B8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17248B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6E069D2E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FCF6FE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40S ribosomal protein S6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9C262C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A2A3R5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1CC59E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16712CCB" w14:textId="2DACD965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D0342D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85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6E6050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4953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71BF37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C19F3D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587D7A" w:rsidRPr="00587D7A" w14:paraId="6EAD120F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C8EC7E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ofilin, non-muscle isoform (Fragment)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255E23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E9PP50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E2B40B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2D993FAE" w14:textId="79D614A3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2CBD51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02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67B4BA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7766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8D176A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C82129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587D7A" w:rsidRPr="00587D7A" w14:paraId="17DBECDF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9AC66F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HLA class I histocompatibility antigen, </w:t>
            </w: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A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lpha chain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BB42E6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A0A0G2JPD3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4912CD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470262B3" w14:textId="2821C32B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91369B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97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E8C061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4397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2954E7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AB11F0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67F91E59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1AE1D4" w14:textId="4C524CA5" w:rsidR="00587D7A" w:rsidRPr="00587D7A" w:rsidRDefault="006C4F68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ADD, CT610/CTL0874</w:t>
            </w:r>
            <w:r w:rsidR="00587D7A"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56726A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A0A654L7A9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3F4660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Chlamydia_</w:t>
            </w:r>
          </w:p>
          <w:p w14:paraId="6C6FEB4D" w14:textId="38631592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trachomatis_L2434Bu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A2DBEB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73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DB7773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6816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824FA5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3630C1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6AD0D08F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0E2C0C" w14:textId="21F8DE8A" w:rsidR="00587D7A" w:rsidRPr="00587D7A" w:rsidRDefault="00B95849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CdsJ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, CT559/CTL0822</w:t>
            </w:r>
            <w:r w:rsidR="00587D7A"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BCC1E5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A0A654L770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5716EA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Chlamydia_</w:t>
            </w:r>
          </w:p>
          <w:p w14:paraId="6967397E" w14:textId="327B9D8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trachomatis_L2434Bu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1585AB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73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B5C45E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5489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3B1C6B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BE1FA4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587D7A" w:rsidRPr="00587D7A" w14:paraId="491BB703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DDF30F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Peptidyl-prolyl cis-trans isomerase-like 4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C2830E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Q8WUA2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54657C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692A8C8C" w14:textId="6716E4CC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5EB63F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59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824B20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57189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890C53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AAB62C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12FE123D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48BFD6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FACT complex subunit SPT16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F45519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Q9Y5B9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4B64F7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5471908C" w14:textId="64C63E28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C33D5A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88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156E27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19838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2F9A73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44DDCE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</w:tr>
      <w:tr w:rsidR="00587D7A" w:rsidRPr="00587D7A" w14:paraId="418B2B8C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0E5EF0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Histone H1.2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5D008C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P16403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C32ED8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7CEAA8C9" w14:textId="7B6D28CD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5A347C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75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9C507E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1352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C8A446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52FB9B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1F2F4D15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126338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Heat shock 70 </w:t>
            </w: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kDa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protein 1B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750827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A0A0G2JIW1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817B99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7BC68B78" w14:textId="4BE8DD60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E1697E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89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98B3A9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70066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31064D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CBA2C0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587D7A" w:rsidRPr="00587D7A" w14:paraId="59FA0C9F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ACF458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FACT complex subunit SSRP1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26D7E2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Q08945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A5CD52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2F34B75E" w14:textId="656F809C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6B68D1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69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A0E154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81024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F157B0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BDE4A9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200C68A5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C318CF" w14:textId="5CB16C09" w:rsidR="00587D7A" w:rsidRPr="00587D7A" w:rsidRDefault="00F42CF3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="00587D7A"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aperon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="00EB1AD3">
              <w:rPr>
                <w:rFonts w:ascii="Times New Roman" w:eastAsia="Times New Roman" w:hAnsi="Times New Roman" w:cs="Times New Roman"/>
                <w:color w:val="000000"/>
                <w:sz w:val="20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ro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, CT110/CTL0365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9BB05E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A0A654L5L1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6D8749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Chlamydia_</w:t>
            </w:r>
          </w:p>
          <w:p w14:paraId="32C9C098" w14:textId="50C284CD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trachomatis_L2434Bu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EE54C6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62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36E354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58054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BBFE96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22831B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587D7A" w:rsidRPr="00587D7A" w14:paraId="2C84642C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174082" w14:textId="04901608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50S ribosomal protein L17</w:t>
            </w:r>
            <w:r w:rsidR="006B4515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, </w:t>
            </w:r>
            <w:proofErr w:type="spellStart"/>
            <w:r w:rsidR="00EB1AD3">
              <w:rPr>
                <w:rFonts w:ascii="Times New Roman" w:eastAsia="Times New Roman" w:hAnsi="Times New Roman" w:cs="Times New Roman"/>
                <w:color w:val="000000"/>
                <w:sz w:val="20"/>
              </w:rPr>
              <w:t>R</w:t>
            </w:r>
            <w:r w:rsidR="006B4515">
              <w:rPr>
                <w:rFonts w:ascii="Times New Roman" w:eastAsia="Times New Roman" w:hAnsi="Times New Roman" w:cs="Times New Roman"/>
                <w:color w:val="000000"/>
                <w:sz w:val="20"/>
              </w:rPr>
              <w:t>plQ</w:t>
            </w:r>
            <w:proofErr w:type="spellEnd"/>
            <w:r w:rsidR="006B4515">
              <w:rPr>
                <w:rFonts w:ascii="Times New Roman" w:eastAsia="Times New Roman" w:hAnsi="Times New Roman" w:cs="Times New Roman"/>
                <w:color w:val="000000"/>
                <w:sz w:val="20"/>
              </w:rPr>
              <w:t>, CT506/CTL0768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128866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A0A654L6Q2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F73E7B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Chlamydia_</w:t>
            </w:r>
          </w:p>
          <w:p w14:paraId="4C07B4B4" w14:textId="71EBE684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trachomatis_L2434Bu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AC3CC6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59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A45A8A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6142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32151C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6096C1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701B6B03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03C1C6" w14:textId="37DF2CBC" w:rsidR="00587D7A" w:rsidRPr="00587D7A" w:rsidRDefault="00EB1AD3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F</w:t>
            </w:r>
            <w:r w:rsidR="006B4515">
              <w:rPr>
                <w:rFonts w:ascii="Times New Roman" w:eastAsia="Times New Roman" w:hAnsi="Times New Roman" w:cs="Times New Roman"/>
                <w:color w:val="000000"/>
                <w:sz w:val="20"/>
              </w:rPr>
              <w:t>olP</w:t>
            </w:r>
            <w:proofErr w:type="spellEnd"/>
            <w:r w:rsidR="006B4515">
              <w:rPr>
                <w:rFonts w:ascii="Times New Roman" w:eastAsia="Times New Roman" w:hAnsi="Times New Roman" w:cs="Times New Roman"/>
                <w:color w:val="000000"/>
                <w:sz w:val="20"/>
              </w:rPr>
              <w:t>, CT613/CTL0877</w:t>
            </w:r>
            <w:r w:rsidR="00587D7A"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2DC84F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A0A654L9I1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92E4B3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Chlamydia_</w:t>
            </w:r>
          </w:p>
          <w:p w14:paraId="746A5071" w14:textId="0524B726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trachomatis_L2434Bu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9D05C6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80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F3472E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50230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FEB023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B81571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656AF3EF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E53F8F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60S ribosomal protein L28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C43954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0YKD8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205164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19D7FFF8" w14:textId="5A5CAB31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838644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57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C2A8E1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9060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D5B932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2E9DDD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038E5D15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1D110F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Spindlin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interactor and repressor of chromatin-binding protein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24423F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Q9BUA3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D9148C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130E1D8B" w14:textId="62DF33F4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9008E2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73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B18018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1011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8C092F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4942A4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18FB369F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959765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60S ribosomal protein L34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DDA9FA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P49207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F08A47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22CE9CB6" w14:textId="4DF610D5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5EB121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4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BE35FA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3284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297C61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9576CB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587D7A" w:rsidRPr="00587D7A" w14:paraId="78AACD38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6B2263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60 </w:t>
            </w: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kDa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heat shock protein, mitochondrial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132BBF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P10809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83A9CF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17821AED" w14:textId="6DF5A9E5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4FB615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9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09487B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61016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2E4C1C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2A9535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45BD2B1F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8FDBAC" w14:textId="0083BE58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50S ribosomal protein L13</w:t>
            </w:r>
            <w:r w:rsidR="00EB1AD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, </w:t>
            </w:r>
            <w:proofErr w:type="spellStart"/>
            <w:r w:rsidR="00EB1AD3">
              <w:rPr>
                <w:rFonts w:ascii="Times New Roman" w:eastAsia="Times New Roman" w:hAnsi="Times New Roman" w:cs="Times New Roman"/>
                <w:color w:val="000000"/>
                <w:sz w:val="20"/>
              </w:rPr>
              <w:t>RplM</w:t>
            </w:r>
            <w:proofErr w:type="spellEnd"/>
            <w:r w:rsidR="00EB1AD3">
              <w:rPr>
                <w:rFonts w:ascii="Times New Roman" w:eastAsia="Times New Roman" w:hAnsi="Times New Roman" w:cs="Times New Roman"/>
                <w:color w:val="000000"/>
                <w:sz w:val="20"/>
              </w:rPr>
              <w:t>, CT125/CTL0380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EB38E9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A0A654L5X5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0FB56A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Chlamydia_</w:t>
            </w:r>
          </w:p>
          <w:p w14:paraId="22F34446" w14:textId="4A16282A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trachomatis_L2434Bu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8EEE0B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54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4F1A2D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6839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AC05B2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632CDF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54A27C5B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2C2260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60S ribosomal protein L23a (Fragment)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2F75C0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7BY10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1DD45D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7CC4F50D" w14:textId="28AF7B6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F9FDAB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86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854C08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7792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C2B09D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FE4B7B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741F4FD2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89A49E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Membrane-associated progesterone receptor component 1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7D4160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O00264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231124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0741E302" w14:textId="6668EB98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AE831F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68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E8E301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1658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594D52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F7FFDA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23D68DA4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460E6B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40S ribosomal protein S12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A404B3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P25398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41FAB9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11551B2D" w14:textId="765573A2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004027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05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A9D17C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4505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D68087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0D85E5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587D7A" w:rsidRPr="00587D7A" w14:paraId="64A477F2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04922F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entrin-3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690B76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E5RJF8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9013F2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3BE98768" w14:textId="493C6233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FC7CF2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59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52136C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2409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C00953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328EFE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1AA46778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9A584E" w14:textId="7FD2F885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0S ribosomal protein S9</w:t>
            </w:r>
            <w:r w:rsidR="00EB1AD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, </w:t>
            </w:r>
            <w:proofErr w:type="spellStart"/>
            <w:r w:rsidR="00EB1AD3">
              <w:rPr>
                <w:rFonts w:ascii="Times New Roman" w:eastAsia="Times New Roman" w:hAnsi="Times New Roman" w:cs="Times New Roman"/>
                <w:color w:val="000000"/>
                <w:sz w:val="20"/>
              </w:rPr>
              <w:t>RpsI</w:t>
            </w:r>
            <w:proofErr w:type="spellEnd"/>
            <w:r w:rsidR="00EB1AD3">
              <w:rPr>
                <w:rFonts w:ascii="Times New Roman" w:eastAsia="Times New Roman" w:hAnsi="Times New Roman" w:cs="Times New Roman"/>
                <w:color w:val="000000"/>
                <w:sz w:val="20"/>
              </w:rPr>
              <w:t>, CT126/CTL0381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3A7691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A0A654L6N5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FA208D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Chlamydia_</w:t>
            </w:r>
          </w:p>
          <w:p w14:paraId="5DE33E10" w14:textId="7F7462AA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trachomatis_L2434Bu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D0DE27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56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E76D6F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4533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5E317C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9D4D1E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3B4AF5A9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222BD4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Vimentin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F83790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P08670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1CCCF3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32785718" w14:textId="4CBF9751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B20E02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58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D037D8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53619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FB407F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E6189C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20948479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BF17D4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60S ribosomal protein L13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020C23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P26373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5818D9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1C9878AD" w14:textId="04EF6DE8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5A5626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81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A7A65A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4247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A5AD86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FEDDEC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587D7A" w:rsidRPr="00587D7A" w14:paraId="6194E31A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AAD259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60S ribosomal protein L5 (Fragment)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54899B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A0A2R8Y6J3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CB9B89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062FE118" w14:textId="7EBE262D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DB0AC4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2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38F21E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7028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AD5EE8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1EEDC7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55F82ADC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D9475F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alcium homeostasis endoplasmic reticulum protein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93C2B4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J3QK89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A29A96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20A16043" w14:textId="211AB51B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F6C141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61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60CF6D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04868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026942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8CC898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587D7A" w:rsidRPr="00587D7A" w14:paraId="59CE9E68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912A3E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 xml:space="preserve">ATP synthase subunit d, mitochondrial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0E4AB6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F5H608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235ACF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37551F2E" w14:textId="311134CD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99F33D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55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154898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8910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8EDC76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AC94A0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17D7AB79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9FE547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eIF-2-alpha kinase activator GCN1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2BCB68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Q92616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C3B3E3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6E271CDC" w14:textId="735FBC32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8B1A15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1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7482B4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92572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C6FC98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D53ED1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78A3D9DF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DA08BD" w14:textId="73EF8388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0S ribosomal protein S10</w:t>
            </w:r>
            <w:r w:rsidR="00EB1AD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, </w:t>
            </w:r>
            <w:proofErr w:type="spellStart"/>
            <w:r w:rsidR="00EB1AD3">
              <w:rPr>
                <w:rFonts w:ascii="Times New Roman" w:eastAsia="Times New Roman" w:hAnsi="Times New Roman" w:cs="Times New Roman"/>
                <w:color w:val="000000"/>
                <w:sz w:val="20"/>
              </w:rPr>
              <w:t>RpsJ</w:t>
            </w:r>
            <w:proofErr w:type="spellEnd"/>
            <w:r w:rsidR="00EB1AD3">
              <w:rPr>
                <w:rFonts w:ascii="Times New Roman" w:eastAsia="Times New Roman" w:hAnsi="Times New Roman" w:cs="Times New Roman"/>
                <w:color w:val="000000"/>
                <w:sz w:val="20"/>
              </w:rPr>
              <w:t>, CT436, CTL0695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8E14F4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A0A654L6R0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969F5A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Chlamydia_</w:t>
            </w:r>
          </w:p>
          <w:p w14:paraId="6FC68365" w14:textId="00D8F0B2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trachomatis_L2434Bu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ABA0B8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61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418365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1862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5A7748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9EEAD5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424C4132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EA40D0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Pre-mRNA-splicing factor 38A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C54EB1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Q8NAV1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285071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2D68C20E" w14:textId="366C0C80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E96057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44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21A77F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7453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238E53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17E22A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773E5DA8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6DF023" w14:textId="0E169124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characterized</w:t>
            </w:r>
            <w:r w:rsidRPr="00587D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 C.t. </w:t>
            </w: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protein </w:t>
            </w:r>
            <w:r w:rsidR="00961762">
              <w:rPr>
                <w:rFonts w:ascii="Times New Roman" w:eastAsia="Times New Roman" w:hAnsi="Times New Roman" w:cs="Times New Roman"/>
                <w:color w:val="000000"/>
                <w:sz w:val="20"/>
              </w:rPr>
              <w:t>CT504/CTL0766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A22171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A0A654LIJ4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804E47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Chlamydia_</w:t>
            </w:r>
          </w:p>
          <w:p w14:paraId="3CE9C4C5" w14:textId="27A30194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trachomatis_L2434Bu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2E8671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52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E884D3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2014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3C8286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68096D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172FDFC0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9BF12D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Importin-8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80263D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F5H815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97B628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6247B24C" w14:textId="5C47C685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8FFA07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6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77D860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990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B4C234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8B0AF2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78E9808C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A78991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60S ribosomal protein L21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5537BA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P46778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461A49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304788F4" w14:textId="7F33EE33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5DBCD3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4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21CFBA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8553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2B140B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ACE566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587D7A" w:rsidRPr="00587D7A" w14:paraId="2D2CE61F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F57CDC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60S ribosomal protein L26 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C3E374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J3KSS0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7CFD3B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Prot</w:t>
            </w:r>
            <w:proofErr w:type="spellEnd"/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_</w:t>
            </w:r>
          </w:p>
          <w:p w14:paraId="79F9C9AE" w14:textId="4A6B0A75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Human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BB11AB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31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A1B7E4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7570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189FE2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BA9D2F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587D7A" w:rsidRPr="00587D7A" w14:paraId="66A6799D" w14:textId="77777777" w:rsidTr="00587D7A">
        <w:trPr>
          <w:trHeight w:val="300"/>
        </w:trPr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850922" w14:textId="6B7B13E0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50S ribosomal protein L21</w:t>
            </w:r>
            <w:r w:rsidR="0096176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, </w:t>
            </w:r>
            <w:proofErr w:type="spellStart"/>
            <w:r w:rsidR="00961762">
              <w:rPr>
                <w:rFonts w:ascii="Times New Roman" w:eastAsia="Times New Roman" w:hAnsi="Times New Roman" w:cs="Times New Roman"/>
                <w:color w:val="000000"/>
                <w:sz w:val="20"/>
              </w:rPr>
              <w:t>RpIU</w:t>
            </w:r>
            <w:proofErr w:type="spellEnd"/>
            <w:r w:rsidR="00961762">
              <w:rPr>
                <w:rFonts w:ascii="Times New Roman" w:eastAsia="Times New Roman" w:hAnsi="Times New Roman" w:cs="Times New Roman"/>
                <w:color w:val="000000"/>
                <w:sz w:val="20"/>
              </w:rPr>
              <w:t>, CT420/CTL0677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BC16F9" w14:textId="77777777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A0A654L7I1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B8A25C" w14:textId="77777777" w:rsidR="00EB0CDD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Chlamydia_</w:t>
            </w:r>
          </w:p>
          <w:p w14:paraId="0ACA1C16" w14:textId="610B61ED" w:rsidR="00587D7A" w:rsidRPr="00587D7A" w:rsidRDefault="00587D7A" w:rsidP="00587D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trachomatis_L2434Bu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A4325D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62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2CE05E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12155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A85409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ACA799" w14:textId="77777777" w:rsidR="00587D7A" w:rsidRPr="00587D7A" w:rsidRDefault="00587D7A" w:rsidP="00587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7D7A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</w:tbl>
    <w:p w14:paraId="3C44E658" w14:textId="77777777" w:rsidR="006E6024" w:rsidRPr="0059262C" w:rsidRDefault="006E6024">
      <w:pPr>
        <w:rPr>
          <w:rFonts w:ascii="Times New Roman" w:hAnsi="Times New Roman" w:cs="Times New Roman"/>
          <w:sz w:val="20"/>
        </w:rPr>
      </w:pPr>
    </w:p>
    <w:sectPr w:rsidR="006E6024" w:rsidRPr="0059262C" w:rsidSect="00541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BB1CE" w14:textId="77777777" w:rsidR="00D832B4" w:rsidRDefault="00D832B4" w:rsidP="009C22F0">
      <w:pPr>
        <w:spacing w:after="0" w:line="240" w:lineRule="auto"/>
      </w:pPr>
      <w:r>
        <w:separator/>
      </w:r>
    </w:p>
  </w:endnote>
  <w:endnote w:type="continuationSeparator" w:id="0">
    <w:p w14:paraId="5618882A" w14:textId="77777777" w:rsidR="00D832B4" w:rsidRDefault="00D832B4" w:rsidP="009C22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65F8C" w14:textId="77777777" w:rsidR="00D832B4" w:rsidRDefault="00D832B4" w:rsidP="009C22F0">
      <w:pPr>
        <w:spacing w:after="0" w:line="240" w:lineRule="auto"/>
      </w:pPr>
      <w:r>
        <w:separator/>
      </w:r>
    </w:p>
  </w:footnote>
  <w:footnote w:type="continuationSeparator" w:id="0">
    <w:p w14:paraId="670A7AC8" w14:textId="77777777" w:rsidR="00D832B4" w:rsidRDefault="00D832B4" w:rsidP="009C22F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eber, Mary">
    <w15:presenceInfo w15:providerId="None" w15:userId="Weber, Mar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94A"/>
    <w:rsid w:val="000926AE"/>
    <w:rsid w:val="000B4440"/>
    <w:rsid w:val="000B45F5"/>
    <w:rsid w:val="000B5336"/>
    <w:rsid w:val="000D5FF0"/>
    <w:rsid w:val="0013170D"/>
    <w:rsid w:val="00150CAA"/>
    <w:rsid w:val="001A03AB"/>
    <w:rsid w:val="002D0C3B"/>
    <w:rsid w:val="00306BC4"/>
    <w:rsid w:val="003C34A0"/>
    <w:rsid w:val="0040691B"/>
    <w:rsid w:val="00437341"/>
    <w:rsid w:val="005416C1"/>
    <w:rsid w:val="00576C32"/>
    <w:rsid w:val="005825F1"/>
    <w:rsid w:val="00587D7A"/>
    <w:rsid w:val="0059262C"/>
    <w:rsid w:val="00663AC8"/>
    <w:rsid w:val="00677977"/>
    <w:rsid w:val="006B4515"/>
    <w:rsid w:val="006C4F68"/>
    <w:rsid w:val="006E6024"/>
    <w:rsid w:val="006F51BD"/>
    <w:rsid w:val="006F594A"/>
    <w:rsid w:val="00773B26"/>
    <w:rsid w:val="007A2AD3"/>
    <w:rsid w:val="007E1FCB"/>
    <w:rsid w:val="008226B1"/>
    <w:rsid w:val="00884650"/>
    <w:rsid w:val="009474B6"/>
    <w:rsid w:val="00952E19"/>
    <w:rsid w:val="00961762"/>
    <w:rsid w:val="00962250"/>
    <w:rsid w:val="00971046"/>
    <w:rsid w:val="009C22F0"/>
    <w:rsid w:val="009E3942"/>
    <w:rsid w:val="00A0790A"/>
    <w:rsid w:val="00A127BD"/>
    <w:rsid w:val="00A131A1"/>
    <w:rsid w:val="00AB081D"/>
    <w:rsid w:val="00AD40E7"/>
    <w:rsid w:val="00B37EFE"/>
    <w:rsid w:val="00B95849"/>
    <w:rsid w:val="00B97A36"/>
    <w:rsid w:val="00C2638C"/>
    <w:rsid w:val="00C82D63"/>
    <w:rsid w:val="00CE0509"/>
    <w:rsid w:val="00CF7FAE"/>
    <w:rsid w:val="00D015E6"/>
    <w:rsid w:val="00D1014D"/>
    <w:rsid w:val="00D832B4"/>
    <w:rsid w:val="00D94F1E"/>
    <w:rsid w:val="00DF4DCA"/>
    <w:rsid w:val="00E13AAD"/>
    <w:rsid w:val="00E54C05"/>
    <w:rsid w:val="00E75D4D"/>
    <w:rsid w:val="00EB0CDD"/>
    <w:rsid w:val="00EB1AD3"/>
    <w:rsid w:val="00ED557A"/>
    <w:rsid w:val="00F42CF3"/>
    <w:rsid w:val="00FA0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EE6B2"/>
  <w15:chartTrackingRefBased/>
  <w15:docId w15:val="{DA6C20FA-B574-F042-9656-B435226C4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12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90A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790A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90A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90A"/>
    <w:pPr>
      <w:spacing w:after="0"/>
      <w:jc w:val="left"/>
      <w:outlineLvl w:val="2"/>
    </w:pPr>
    <w:rPr>
      <w:smallCaps/>
      <w:spacing w:val="5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790A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790A"/>
    <w:pPr>
      <w:spacing w:before="200" w:after="0"/>
      <w:jc w:val="left"/>
      <w:outlineLvl w:val="4"/>
    </w:pPr>
    <w:rPr>
      <w:smallCaps/>
      <w:color w:val="C45911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90A"/>
    <w:pPr>
      <w:spacing w:after="0"/>
      <w:jc w:val="left"/>
      <w:outlineLvl w:val="5"/>
    </w:pPr>
    <w:rPr>
      <w:smallCaps/>
      <w:color w:val="ED7D31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90A"/>
    <w:pPr>
      <w:spacing w:after="0"/>
      <w:jc w:val="left"/>
      <w:outlineLvl w:val="6"/>
    </w:pPr>
    <w:rPr>
      <w:b/>
      <w:smallCaps/>
      <w:color w:val="ED7D31" w:themeColor="accent2"/>
      <w:spacing w:val="10"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90A"/>
    <w:pPr>
      <w:spacing w:after="0"/>
      <w:jc w:val="left"/>
      <w:outlineLvl w:val="7"/>
    </w:pPr>
    <w:rPr>
      <w:b/>
      <w:i/>
      <w:smallCaps/>
      <w:color w:val="C45911" w:themeColor="accent2" w:themeShade="BF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90A"/>
    <w:pPr>
      <w:spacing w:after="0"/>
      <w:jc w:val="left"/>
      <w:outlineLvl w:val="8"/>
    </w:pPr>
    <w:rPr>
      <w:b/>
      <w:i/>
      <w:smallCaps/>
      <w:color w:val="823B0B" w:themeColor="accent2" w:themeShade="7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90A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790A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90A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790A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790A"/>
    <w:rPr>
      <w:smallCaps/>
      <w:color w:val="C45911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90A"/>
    <w:rPr>
      <w:smallCaps/>
      <w:color w:val="ED7D31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90A"/>
    <w:rPr>
      <w:b/>
      <w:smallCaps/>
      <w:color w:val="ED7D3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90A"/>
    <w:rPr>
      <w:b/>
      <w:i/>
      <w:smallCaps/>
      <w:color w:val="C4591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90A"/>
    <w:rPr>
      <w:b/>
      <w:i/>
      <w:smallCaps/>
      <w:color w:val="823B0B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0790A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0790A"/>
    <w:pPr>
      <w:pBdr>
        <w:top w:val="single" w:sz="12" w:space="1" w:color="ED7D31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A0790A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790A"/>
    <w:pPr>
      <w:spacing w:after="720" w:line="240" w:lineRule="auto"/>
      <w:jc w:val="right"/>
    </w:pPr>
    <w:rPr>
      <w:rFonts w:asciiTheme="majorHAnsi" w:eastAsiaTheme="majorEastAsia" w:hAnsiTheme="majorHAnsi" w:cstheme="majorBidi"/>
      <w:sz w:val="20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0790A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A0790A"/>
    <w:rPr>
      <w:b/>
      <w:color w:val="ED7D31" w:themeColor="accent2"/>
    </w:rPr>
  </w:style>
  <w:style w:type="character" w:styleId="Emphasis">
    <w:name w:val="Emphasis"/>
    <w:uiPriority w:val="20"/>
    <w:qFormat/>
    <w:rsid w:val="00A0790A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A0790A"/>
    <w:pPr>
      <w:spacing w:after="0" w:line="240" w:lineRule="auto"/>
    </w:pPr>
    <w:rPr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A0790A"/>
  </w:style>
  <w:style w:type="paragraph" w:styleId="ListParagraph">
    <w:name w:val="List Paragraph"/>
    <w:basedOn w:val="Normal"/>
    <w:uiPriority w:val="34"/>
    <w:qFormat/>
    <w:rsid w:val="00A0790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0790A"/>
    <w:rPr>
      <w:i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A0790A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790A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/>
      <w:ind w:left="1440" w:right="1440"/>
    </w:pPr>
    <w:rPr>
      <w:b/>
      <w:i/>
      <w:color w:val="FFFFFF" w:themeColor="background1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790A"/>
    <w:rPr>
      <w:b/>
      <w:i/>
      <w:color w:val="FFFFFF" w:themeColor="background1"/>
      <w:shd w:val="clear" w:color="auto" w:fill="ED7D31" w:themeFill="accent2"/>
    </w:rPr>
  </w:style>
  <w:style w:type="character" w:styleId="SubtleEmphasis">
    <w:name w:val="Subtle Emphasis"/>
    <w:uiPriority w:val="19"/>
    <w:qFormat/>
    <w:rsid w:val="00A0790A"/>
    <w:rPr>
      <w:i/>
    </w:rPr>
  </w:style>
  <w:style w:type="character" w:styleId="IntenseEmphasis">
    <w:name w:val="Intense Emphasis"/>
    <w:uiPriority w:val="21"/>
    <w:qFormat/>
    <w:rsid w:val="00A0790A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A0790A"/>
    <w:rPr>
      <w:b/>
    </w:rPr>
  </w:style>
  <w:style w:type="character" w:styleId="IntenseReference">
    <w:name w:val="Intense Reference"/>
    <w:uiPriority w:val="32"/>
    <w:qFormat/>
    <w:rsid w:val="00A0790A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A0790A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790A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B37E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7EFE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7EF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7E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7EF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C22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22F0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9C22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22F0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57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2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0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20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63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89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6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-Cambria">
      <a:majorFont>
        <a:latin typeface="Calibri" panose="020F0502020204030204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mbria" panose="02040503050406030204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91</Words>
  <Characters>906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ert, Brianna</dc:creator>
  <cp:keywords/>
  <dc:description/>
  <cp:lastModifiedBy>Weber, Mary</cp:lastModifiedBy>
  <cp:revision>2</cp:revision>
  <dcterms:created xsi:type="dcterms:W3CDTF">2022-06-21T21:00:00Z</dcterms:created>
  <dcterms:modified xsi:type="dcterms:W3CDTF">2022-06-21T21:00:00Z</dcterms:modified>
</cp:coreProperties>
</file>